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61F8C" w14:textId="77777777" w:rsidR="00B45B40" w:rsidRPr="00916026" w:rsidRDefault="00B45B40" w:rsidP="00B45B40">
      <w:pPr>
        <w:rPr>
          <w:rFonts w:ascii="Times New Roman" w:hAnsi="Times New Roman" w:cs="Times New Roman"/>
          <w:sz w:val="20"/>
          <w:szCs w:val="20"/>
        </w:rPr>
      </w:pPr>
      <w:r w:rsidRPr="00916026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sz w:val="20"/>
          <w:szCs w:val="20"/>
        </w:rPr>
        <w:t>S4</w:t>
      </w:r>
      <w:r w:rsidRPr="00916026">
        <w:rPr>
          <w:rFonts w:ascii="Times New Roman" w:hAnsi="Times New Roman" w:cs="Times New Roman"/>
          <w:sz w:val="20"/>
          <w:szCs w:val="20"/>
        </w:rPr>
        <w:t xml:space="preserve">. </w:t>
      </w:r>
      <w:r w:rsidRPr="00ED26F1">
        <w:rPr>
          <w:rFonts w:ascii="Times New Roman" w:hAnsi="Times New Roman" w:cs="Times New Roman" w:hint="eastAsia"/>
          <w:sz w:val="20"/>
          <w:szCs w:val="20"/>
        </w:rPr>
        <w:t>DALYs</w:t>
      </w:r>
      <w:r w:rsidRPr="00916026">
        <w:rPr>
          <w:rFonts w:ascii="Times New Roman" w:hAnsi="Times New Roman" w:cs="Times New Roman"/>
          <w:sz w:val="20"/>
          <w:szCs w:val="20"/>
        </w:rPr>
        <w:t xml:space="preserve"> of Childhood 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 w:rsidRPr="00ED26F1">
        <w:rPr>
          <w:rFonts w:ascii="Times New Roman" w:hAnsi="Times New Roman" w:cs="Times New Roman"/>
          <w:sz w:val="20"/>
          <w:szCs w:val="20"/>
        </w:rPr>
        <w:t xml:space="preserve">ongenital </w:t>
      </w:r>
      <w:r>
        <w:rPr>
          <w:rFonts w:ascii="Times New Roman" w:hAnsi="Times New Roman" w:cs="Times New Roman" w:hint="eastAsia"/>
          <w:sz w:val="20"/>
          <w:szCs w:val="20"/>
        </w:rPr>
        <w:t>H</w:t>
      </w:r>
      <w:r w:rsidRPr="00ED26F1">
        <w:rPr>
          <w:rFonts w:ascii="Times New Roman" w:hAnsi="Times New Roman" w:cs="Times New Roman"/>
          <w:sz w:val="20"/>
          <w:szCs w:val="20"/>
        </w:rPr>
        <w:t xml:space="preserve">eart </w:t>
      </w:r>
      <w:r>
        <w:rPr>
          <w:rFonts w:ascii="Times New Roman" w:hAnsi="Times New Roman" w:cs="Times New Roman" w:hint="eastAsia"/>
          <w:sz w:val="20"/>
          <w:szCs w:val="20"/>
        </w:rPr>
        <w:t>D</w:t>
      </w:r>
      <w:r w:rsidRPr="00ED26F1">
        <w:rPr>
          <w:rFonts w:ascii="Times New Roman" w:hAnsi="Times New Roman" w:cs="Times New Roman"/>
          <w:sz w:val="20"/>
          <w:szCs w:val="20"/>
        </w:rPr>
        <w:t>iseas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16026">
        <w:rPr>
          <w:rFonts w:ascii="Times New Roman" w:hAnsi="Times New Roman" w:cs="Times New Roman"/>
          <w:sz w:val="20"/>
          <w:szCs w:val="20"/>
        </w:rPr>
        <w:t>at the national level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71"/>
        <w:gridCol w:w="2259"/>
        <w:gridCol w:w="1805"/>
        <w:gridCol w:w="220"/>
        <w:gridCol w:w="2194"/>
        <w:gridCol w:w="1740"/>
        <w:gridCol w:w="220"/>
        <w:gridCol w:w="1373"/>
        <w:gridCol w:w="1156"/>
      </w:tblGrid>
      <w:tr w:rsidR="00B45B40" w:rsidRPr="002D501E" w14:paraId="6A6D322C" w14:textId="77777777" w:rsidTr="004E3820">
        <w:trPr>
          <w:trHeight w:val="285"/>
          <w:tblHeader/>
        </w:trPr>
        <w:tc>
          <w:tcPr>
            <w:tcW w:w="812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350CC2" w14:textId="77777777" w:rsidR="00B45B40" w:rsidRPr="002D501E" w:rsidRDefault="00B45B40" w:rsidP="004E382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1431" w:type="pct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2375295" w14:textId="77777777" w:rsidR="00B45B40" w:rsidRPr="002D501E" w:rsidRDefault="00B45B40" w:rsidP="004E38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0</w:t>
            </w:r>
          </w:p>
        </w:tc>
        <w:tc>
          <w:tcPr>
            <w:tcW w:w="45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67EB62" w14:textId="77777777" w:rsidR="00B45B40" w:rsidRPr="002D501E" w:rsidRDefault="00B45B40" w:rsidP="004E38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31" w:type="pct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0BDCC7F" w14:textId="77777777" w:rsidR="00B45B40" w:rsidRPr="002D501E" w:rsidRDefault="00B45B40" w:rsidP="004E38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45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5AD8F6" w14:textId="77777777" w:rsidR="00B45B40" w:rsidRPr="002D501E" w:rsidRDefault="00B45B40" w:rsidP="004E38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pct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4423161" w14:textId="77777777" w:rsidR="00B45B40" w:rsidRPr="002D501E" w:rsidRDefault="00B45B40" w:rsidP="004E38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0-2021</w:t>
            </w:r>
          </w:p>
        </w:tc>
      </w:tr>
      <w:tr w:rsidR="00B45B40" w:rsidRPr="002D501E" w14:paraId="149C6823" w14:textId="77777777" w:rsidTr="004E3820">
        <w:trPr>
          <w:trHeight w:val="285"/>
          <w:tblHeader/>
        </w:trPr>
        <w:tc>
          <w:tcPr>
            <w:tcW w:w="812" w:type="pct"/>
            <w:vMerge/>
            <w:tcBorders>
              <w:bottom w:val="single" w:sz="6" w:space="0" w:color="auto"/>
            </w:tcBorders>
            <w:vAlign w:val="center"/>
            <w:hideMark/>
          </w:tcPr>
          <w:p w14:paraId="7A2ABD5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4ADA58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 case</w:t>
            </w:r>
          </w:p>
        </w:tc>
        <w:tc>
          <w:tcPr>
            <w:tcW w:w="62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4B391B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Hlk177943205"/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</w:t>
            </w:r>
            <w:bookmarkEnd w:id="0"/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rate</w:t>
            </w:r>
          </w:p>
        </w:tc>
        <w:tc>
          <w:tcPr>
            <w:tcW w:w="45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7EB093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ECDE2C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 case</w:t>
            </w:r>
          </w:p>
        </w:tc>
        <w:tc>
          <w:tcPr>
            <w:tcW w:w="62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B824EB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LYs rate</w:t>
            </w:r>
          </w:p>
        </w:tc>
        <w:tc>
          <w:tcPr>
            <w:tcW w:w="45" w:type="pct"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1130C4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2CA464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es change</w:t>
            </w:r>
          </w:p>
        </w:tc>
        <w:tc>
          <w:tcPr>
            <w:tcW w:w="56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4F5CBE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PC</w:t>
            </w:r>
          </w:p>
        </w:tc>
      </w:tr>
      <w:tr w:rsidR="00B45B40" w:rsidRPr="002D501E" w14:paraId="7AC59E67" w14:textId="77777777" w:rsidTr="004E3820">
        <w:trPr>
          <w:trHeight w:val="285"/>
        </w:trPr>
        <w:tc>
          <w:tcPr>
            <w:tcW w:w="812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F53CD1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ghanistan</w:t>
            </w:r>
          </w:p>
        </w:tc>
        <w:tc>
          <w:tcPr>
            <w:tcW w:w="805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CEF1AE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9829.84(127822.61-901639.15)</w:t>
            </w:r>
          </w:p>
        </w:tc>
        <w:tc>
          <w:tcPr>
            <w:tcW w:w="626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BE726C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075.53(7456.81-52599.10)</w:t>
            </w:r>
          </w:p>
        </w:tc>
        <w:tc>
          <w:tcPr>
            <w:tcW w:w="45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DC819A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08D08B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0863.69(354121.30-1034524.28)</w:t>
            </w:r>
          </w:p>
        </w:tc>
        <w:tc>
          <w:tcPr>
            <w:tcW w:w="623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D932CC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50.98(6460.37-18873.21)</w:t>
            </w:r>
          </w:p>
        </w:tc>
        <w:tc>
          <w:tcPr>
            <w:tcW w:w="45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22A2DF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731CB0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11(-12.43-220.06)</w:t>
            </w:r>
          </w:p>
        </w:tc>
        <w:tc>
          <w:tcPr>
            <w:tcW w:w="563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C476A4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49(-2.64--2.34)</w:t>
            </w:r>
          </w:p>
        </w:tc>
      </w:tr>
      <w:tr w:rsidR="00B45B40" w:rsidRPr="002D501E" w14:paraId="5EA98C3E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A5AC97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bani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7F05B7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505.66(12890.19-23833.99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AF1874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35.54(3192.45-5902.85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EE048B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D53B4E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97.12(2099.65-5035.44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6F50FDB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82.22(1472.37-3531.09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122BEA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CF9170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0.59(-88.95--68.03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AF6871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98(-2.16--1.79)</w:t>
            </w:r>
          </w:p>
        </w:tc>
      </w:tr>
      <w:tr w:rsidR="00B45B40" w:rsidRPr="002D501E" w14:paraId="7F6A792A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9760F5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geri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137A79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0863.34(273731.72-794537.73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F25390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12.48(7326.91-21267.19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2098DF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398476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1192.34(134843.99-238381.78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53F8DC6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51.33(2866.17-5066.91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0D2BC03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27A00A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7.69(-78.62--27.69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D77FE7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69(-3.96--3.41)</w:t>
            </w:r>
          </w:p>
        </w:tc>
      </w:tr>
      <w:tr w:rsidR="00B45B40" w:rsidRPr="002D501E" w14:paraId="6D67A9FF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2B7415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erican Samo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B533F1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.54(105.98-191.94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3A71E1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9.50(1390.48-2518.2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D39DA3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6F75D1A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99(31.60-69.66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15F9447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6.76(851.96-1878.01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6C5789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0B09C3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7.72(-79.27--48.78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264BB0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8(-1.20--0.96)</w:t>
            </w:r>
          </w:p>
        </w:tc>
      </w:tr>
      <w:tr w:rsidR="00B45B40" w:rsidRPr="002D501E" w14:paraId="1A3B1B69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CF18D2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dorr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9C1092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96(28.38-58.17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D88096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4.03(1048.56-2148.84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06DDD37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0707542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5(4.13-8.10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3F342BA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1.81(163.64-320.73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F7C0E3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53B598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6.69(-91.52--76.63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0E69DA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.47(-5.86--5.09)</w:t>
            </w:r>
          </w:p>
        </w:tc>
      </w:tr>
      <w:tr w:rsidR="00B45B40" w:rsidRPr="002D501E" w14:paraId="12B3EBF0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8975BC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gol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1A8592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760.43(34353.97-274772.64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270023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64.15(1759.79-14075.28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E108B9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BC7AA0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489.12(95535.19-249733.71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35D373D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42.48(1695.93-4433.25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0C0ECA4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E73E0B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6(-30.62-234.46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E807FC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04(-3.32--2.76)</w:t>
            </w:r>
          </w:p>
        </w:tc>
      </w:tr>
      <w:tr w:rsidR="00B45B40" w:rsidRPr="002D501E" w14:paraId="04727805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B6F117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gua and Barbud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EFD82F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.74(107.00-162.42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E96A9F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90.04(1765.48-2679.81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503D10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E7616D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35(76.89-111.34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7357EDA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89.54(1458.34-2111.95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0F4529E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B65AE6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8.92(-43.54--11.63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6E1832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1(-0.87--0.15)</w:t>
            </w:r>
          </w:p>
        </w:tc>
      </w:tr>
      <w:tr w:rsidR="00B45B40" w:rsidRPr="002D501E" w14:paraId="2F4BE197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673186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gentin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87C174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003.97(103777.27-155135.11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B962CA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4.50(3019.58-4513.93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B3ADF8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C9EED8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171.05(47496.05-75419.98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780A3A1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8.20(1585.18-2517.13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B626DA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A16550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2.99(-65.33--37.81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5C986F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75(-2.06--1.44)</w:t>
            </w:r>
          </w:p>
        </w:tc>
      </w:tr>
      <w:tr w:rsidR="00B45B40" w:rsidRPr="002D501E" w14:paraId="35BAEF91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D1A1D4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meni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DE0C6F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35.50(12836.92-22186.11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33EAE3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48.76(3352.31-5793.82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6AECA8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A9B6BD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61.39(3276.64-5704.24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7784DAB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2.20(1759.66-3063.36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EC68BF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1F58B6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74.40(-82.45--63.68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3F2D3F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34(-2.30--0.36)</w:t>
            </w:r>
          </w:p>
        </w:tc>
      </w:tr>
      <w:tr w:rsidR="00B45B40" w:rsidRPr="002D501E" w14:paraId="3116BD7E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F856E0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strali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CDB196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27.40(15270.19-19048.25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C69440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8.57(1209.40-1508.62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0D62A2D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C0D1E9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78.68(5263.03-9050.33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3E5A771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7.48(350.06-601.9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2F96B19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3272B8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7.84(-69.64--46.48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0BE56D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93(-3.15--2.72)</w:t>
            </w:r>
          </w:p>
        </w:tc>
      </w:tr>
      <w:tr w:rsidR="00B45B40" w:rsidRPr="002D501E" w14:paraId="7B10EA95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0704B8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stri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F0DB80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86.30(8605.59-11925.26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C59E3C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12.89(1925.06-2667.6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2F83E6E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23D890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20.78(1908.78-3027.97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3DBDAC7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0.21(441.73-700.73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08E985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97626A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77.56(-83.66--67.30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4B5BC9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33(-4.79--3.86)</w:t>
            </w:r>
          </w:p>
        </w:tc>
      </w:tr>
      <w:tr w:rsidR="00B45B40" w:rsidRPr="002D501E" w14:paraId="7C5E0B70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3044E8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zerbaijan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745DA1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961.03(41173.25-69617.09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DCBF1D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92.05(4555.79-7703.08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40A281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64AFCEF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78.86(14674.87-38505.10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47A4D6A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70.09(2035.22-5340.1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9CC234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7724DB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7.87(-72.45--34.13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71CF13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62(-2.06--1.18)</w:t>
            </w:r>
          </w:p>
        </w:tc>
      </w:tr>
      <w:tr w:rsidR="00B45B40" w:rsidRPr="002D501E" w14:paraId="58ACBD66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EE9C6B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hamas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97849A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9.24(621.64-935.24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6AE148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16.33(2437.58-3667.26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F55A9B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45C162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5.71(239.66-451.56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0BCA1BF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4.40(1138.24-2144.64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39F0E0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7E9C05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6.36(-69.90--38.52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D8594D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80(-2.11--1.49)</w:t>
            </w:r>
          </w:p>
        </w:tc>
      </w:tr>
      <w:tr w:rsidR="00B45B40" w:rsidRPr="002D501E" w14:paraId="759716E9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5EAC71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hrain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4AE4EA2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48.32(2689.32-4784.62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AF73BD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40.20(4378.75-7790.32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09BED1D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884E3D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5.41(779.33-1311.85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1D24CA6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3.80(831.82-1400.20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2775A67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77FDCE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72.17(-80.66--56.71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F4B44B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85(-5.33--4.37)</w:t>
            </w:r>
          </w:p>
        </w:tc>
      </w:tr>
      <w:tr w:rsidR="00B45B40" w:rsidRPr="002D501E" w14:paraId="3C47BF89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056D5F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ngladesh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E5B3F2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1977.72(805041.97-2801147.32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D9337A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73.52(4252.52-14796.6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3CBC6A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B90062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0312.50(143857.06-571495.98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5F48BCB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60.34(1001.51-3978.65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047C9B5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B5F15F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1.10(-89.65--43.57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9D99C2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22(-4.43--4.01)</w:t>
            </w:r>
          </w:p>
        </w:tc>
      </w:tr>
      <w:tr w:rsidR="00B45B40" w:rsidRPr="002D501E" w14:paraId="17CBD190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78BB5E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rbados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5CEFFB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7.23(507.34-743.91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13404C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51.91(2590.78-3798.85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23A88AE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3E5B1B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0.18(225.38-443.95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6DE04FC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1.28(1655.14-3260.22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160DD3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C130D5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8.13(-63.41--28.92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1F3FA0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6(-0.93--0.39)</w:t>
            </w:r>
          </w:p>
        </w:tc>
      </w:tr>
      <w:tr w:rsidR="00B45B40" w:rsidRPr="002D501E" w14:paraId="6BF01C68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1332DD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larus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371A71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250.69(29550.97-43856.28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A23A9A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99.03(3667.54-5442.95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252FFC3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CEAAC7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97.23(1731.73-4584.23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11E7CBD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4.33(370.53-980.88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0484CDA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5D3515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93.11(-95.59--86.83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6E5761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7.63(-8.82--6.42)</w:t>
            </w:r>
          </w:p>
        </w:tc>
      </w:tr>
      <w:tr w:rsidR="00B45B40" w:rsidRPr="002D501E" w14:paraId="34C38EBC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57EA9A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lgium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73E7C6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85.84(9319.06-13088.43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337391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59.06(1562.28-2194.20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0895C74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50AB0C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46.93(2849.98-4625.99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362DA9A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3.00(481.47-781.50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0D224D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8DC164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7.94(-76.74--57.23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E4FC19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90(-4.41--3.39)</w:t>
            </w:r>
          </w:p>
        </w:tc>
      </w:tr>
      <w:tr w:rsidR="00B45B40" w:rsidRPr="002D501E" w14:paraId="626EC617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D478EF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lize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4D43D32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2.37(908.08-1366.41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E082E9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65.38(3073.85-4625.31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AF07C9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6E8CB5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9.30(529.88-847.91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3BCD35E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55.22(1389.59-2223.61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A989C7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BB7E6C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9.83(-57.22--18.11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91E820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30(-2.61--1.98)</w:t>
            </w:r>
          </w:p>
        </w:tc>
      </w:tr>
      <w:tr w:rsidR="00B45B40" w:rsidRPr="002D501E" w14:paraId="02137C27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EB25D1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nin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BAAE59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373.31(18854.48-135679.99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635E92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48.25(1910.84-13750.69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D3F6D1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547F97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575.91(63843.99-163347.46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253A57C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92.62(2725.62-6973.62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A45FEF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A53919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60(-13.11-303.18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3042BD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56(-1.73--1.40)</w:t>
            </w:r>
          </w:p>
        </w:tc>
      </w:tr>
      <w:tr w:rsidR="00B45B40" w:rsidRPr="002D501E" w14:paraId="632562B6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08EA6E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rmud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BA6CC3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.58(65.61-122.33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8F5E72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85.12(1527.34-2847.65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CB07B7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97E1B1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10(11.24-32.31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75E303E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7.87(440.69-1266.30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211A4D3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911717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77.56(-85.09--67.86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D3B332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77(-3.04--2.50)</w:t>
            </w:r>
          </w:p>
        </w:tc>
      </w:tr>
      <w:tr w:rsidR="00B45B40" w:rsidRPr="002D501E" w14:paraId="43E7C1B9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C48C55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hutan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EC7AA0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86.20(2819.46-12575.16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CD24E9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17.91(2953.33-13172.23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B1EE44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B2872A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34.66(779.97-2824.06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49C42C7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78.43(1278.00-4627.30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05EBA8D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CB98D2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76.60(-87.82--30.11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56A23A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53(-3.75--3.32)</w:t>
            </w:r>
          </w:p>
        </w:tc>
      </w:tr>
      <w:tr w:rsidR="00B45B40" w:rsidRPr="002D501E" w14:paraId="6D839999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CFFA52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livia (Plurinational State of)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670C0C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840.79(60087.84-213904.72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EA0A82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35.49(5949.59-21179.76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45F9E6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34DDFF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099.90(49039.01-88816.72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7D96DAA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18.89(4106.48-7437.43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F50230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05C608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5.52(-70.35-0.10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2F0734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88(-3.02--2.75)</w:t>
            </w:r>
          </w:p>
        </w:tc>
      </w:tr>
      <w:tr w:rsidR="00B45B40" w:rsidRPr="002D501E" w14:paraId="4E9A930F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CA879D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snia and Herzegovin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6581A1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93.40(4817.71-9620.04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CED68C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.47(1370.23-2736.08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AD9694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1A840C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1.08(971.11-1722.74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7EC9DB6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8.17(642.95-1140.59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20F3A2D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DBBD00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1.94(-87.09--73.02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9286AE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09(-3.44--2.74)</w:t>
            </w:r>
          </w:p>
        </w:tc>
      </w:tr>
      <w:tr w:rsidR="00B45B40" w:rsidRPr="002D501E" w14:paraId="20E680E9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B08908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otswan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29E2C7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53.63(2458.59-4899.02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91DAB3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8.20(1154.15-2299.7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023F890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A79604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67.47(2039.36-4766.60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7D6EA81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7.47(865.98-2024.05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93311E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741E67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.05(-37.97-42.48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63240A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4(-0.56--0.33)</w:t>
            </w:r>
          </w:p>
        </w:tc>
      </w:tr>
      <w:tr w:rsidR="00B45B40" w:rsidRPr="002D501E" w14:paraId="19A6BA0F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5EC405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zil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36E01D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2548.88(557437.20-778886.28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E491E3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24.68(3386.17-4731.3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61A36D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46B7D6B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7983.85(311156.11-474033.84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15B4EBD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3.25(1879.24-2862.95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8C799C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C62390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1.44(-56.46--23.92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F31EEE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7(-1.50--0.65)</w:t>
            </w:r>
          </w:p>
        </w:tc>
      </w:tr>
      <w:tr w:rsidR="00B45B40" w:rsidRPr="002D501E" w14:paraId="4EFA5213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C3C966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unei Darussalam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B620BA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8.84(756.98-1202.97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B65447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09.35(2195.01-3488.28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2700FB7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6BBC343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8.14(429.79-746.61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2E2CD57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71.29(1391.10-2416.58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0906E14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7FCEB2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0.33(-57.54--18.02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CD553B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93(-1.10--0.75)</w:t>
            </w:r>
          </w:p>
        </w:tc>
      </w:tr>
      <w:tr w:rsidR="00B45B40" w:rsidRPr="002D501E" w14:paraId="1FE1C911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42B89A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lgari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454BC07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986.28(23566.39-31031.26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622E96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27.11(4390.04-5780.63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0460BDE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0E631F1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44.60(3869.46-5909.24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0BAB8D3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0.56(1278.39-1952.29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F55601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954BF9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2.05(-86.80--77.29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3466D7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17(-4.75--3.59)</w:t>
            </w:r>
          </w:p>
        </w:tc>
      </w:tr>
      <w:tr w:rsidR="00B45B40" w:rsidRPr="002D501E" w14:paraId="44D808B3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3EB676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rkina Faso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8EB505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8907.29(34942.12-311389.10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675AC4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66.87(1862.07-16593.92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0B5E68F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FECE74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1857.02(112475.69-425943.04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7E706C3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20.22(2738.99-10372.50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9F3B43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555C48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91(1.51-253.15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6603B8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4(-1.18--0.91)</w:t>
            </w:r>
          </w:p>
        </w:tc>
      </w:tr>
      <w:tr w:rsidR="00B45B40" w:rsidRPr="002D501E" w14:paraId="0F8AE503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ED29B6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rundi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09FEF1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813.98(18360.89-126730.26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2A351A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72.77(1707.83-11787.7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E80D59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F8E5B1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287.89(34175.98-99893.38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034A6B5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36.89(1581.94-4623.8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904892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E0D640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5.83(-44.84-120.44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2C30B0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18(-2.62--1.73)</w:t>
            </w:r>
          </w:p>
        </w:tc>
      </w:tr>
      <w:tr w:rsidR="00B45B40" w:rsidRPr="002D501E" w14:paraId="3E17BD3E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E8052E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bo Verde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BFA065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52.38(1060.98-4160.00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1D32DC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93.40(1782.97-6990.86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D90C97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68CE83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8.67(287.00-805.27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36B4681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4.51(651.40-1827.70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20AB88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055583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2.17(-91.76--42.48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5266C5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94(-5.27--4.60)</w:t>
            </w:r>
          </w:p>
        </w:tc>
      </w:tr>
      <w:tr w:rsidR="00B45B40" w:rsidRPr="002D501E" w14:paraId="6695BB2D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FC3D9B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ambodi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784851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9418.96(70036.67-407210.13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1F3B3D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62.34(3837.54-22312.3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D4797D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E9A328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272.64(70037.20-144922.55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3C9096B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20.58(4005.45-8288.18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1F3D7F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2B193A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0.93(-74.30-21.65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17AFF0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18(-3.40--2.97)</w:t>
            </w:r>
          </w:p>
        </w:tc>
      </w:tr>
      <w:tr w:rsidR="00B45B40" w:rsidRPr="002D501E" w14:paraId="1799D03A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93AAA2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meroon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A9F7D2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850.22(37130.07-201300.85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39218B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72.11(1850.58-10032.93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26CAF79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388AD1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4959.35(99992.61-249590.18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3D658B1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97.24(2055.89-5131.68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B9610F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715366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85(-8.47-200.83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3D6196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46(-1.63--1.28)</w:t>
            </w:r>
          </w:p>
        </w:tc>
      </w:tr>
      <w:tr w:rsidR="00B45B40" w:rsidRPr="002D501E" w14:paraId="0E901E94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2D5F6F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ad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56F6C6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721.76(32421.48-43827.90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E9E274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3.41(1684.19-2276.71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4567FD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572AD2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36.15(9210.14-13894.15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2B6A63E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1.87(484.72-731.24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2B88470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618A4E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71.21(-77.32--62.17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A7B7DA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25(-3.64--2.85)</w:t>
            </w:r>
          </w:p>
        </w:tc>
      </w:tr>
      <w:tr w:rsidR="00B45B40" w:rsidRPr="002D501E" w14:paraId="20D99EA4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9F1BC0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ntral African Republic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9C63A9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980.49(11517.38-76125.32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4C2B6F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37.44(2286.58-15113.3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CF1916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A63B8F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917.59(18174.08-72708.24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1EBBBD7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97.08(2166.57-8667.69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235F462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912550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5(-25.14-87.80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F54BCB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21(-1.34--1.07)</w:t>
            </w:r>
          </w:p>
        </w:tc>
      </w:tr>
      <w:tr w:rsidR="00B45B40" w:rsidRPr="002D501E" w14:paraId="46F006D5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7A7B65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ad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80B33B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974.86(17089.91-137218.77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0CC0D4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17.18(1374.98-11040.05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F27660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5818AE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4932.82(64839.57-300435.50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65B9DB7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61.90(1783.50-8263.90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262441A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7F6DDE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.73(61.43-337.70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4AC095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3(-0.69--0.57)</w:t>
            </w:r>
          </w:p>
        </w:tc>
      </w:tr>
      <w:tr w:rsidR="00B45B40" w:rsidRPr="002D501E" w14:paraId="4800DC84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142EF4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le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FE123D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703.65(32210.52-41562.89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B29EFA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54.10(2241.44-2892.24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2DB2C7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D467D0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62.51(8460.64-11865.34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1436F8D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4.90(777.66-1090.60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BF529A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74B7B1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72.58(-78.16--65.83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5BE7E5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51(-2.93--2.08)</w:t>
            </w:r>
          </w:p>
        </w:tc>
      </w:tr>
      <w:tr w:rsidR="00B45B40" w:rsidRPr="002D501E" w14:paraId="338B82B0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4188DC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in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D04766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77321.70(5848319.75-13339994.41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F3FC04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66.02(5230.77-11931.3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BBF989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604CBE6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7777.75(831139.72-1452397.77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7B324DE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3.42(1070.11-1870.00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3E4D11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C35742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8.54(-92.60--77.75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9B518F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.80(-6.21--5.39)</w:t>
            </w:r>
          </w:p>
        </w:tc>
      </w:tr>
      <w:tr w:rsidR="00B45B40" w:rsidRPr="002D501E" w14:paraId="39DD68A6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A21746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ombi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407A69E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1949.11(151558.08-209281.65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33EAE3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24.98(3602.58-4974.68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06AF781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49FA01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896.53(58849.77-120928.28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4ACE5F7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65.94(1709.37-3512.53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A3207E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C667D1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3.34(-69.01--34.66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2DAAAF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5(-1.59--0.70)</w:t>
            </w:r>
          </w:p>
        </w:tc>
      </w:tr>
      <w:tr w:rsidR="00B45B40" w:rsidRPr="002D501E" w14:paraId="5F98A1CA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E04748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oros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BF66EA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75.59(1516.88-9912.79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7FFC4D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58.39(1840.48-12027.54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A2EA96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6B2654B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72.54(1263.71-3991.01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388E0C5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72.02(1554.24-4908.56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C7D11B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51C9F3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7.20(-73.53--1.42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614309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53(-2.72--2.34)</w:t>
            </w:r>
          </w:p>
        </w:tc>
      </w:tr>
      <w:tr w:rsidR="00B45B40" w:rsidRPr="002D501E" w14:paraId="6375BEAE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D839E2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go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D57C50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911.79(6275.70-31553.83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B2E0BC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86.98(1590.83-7998.60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086F5F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497A7F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21.03(7131.52-16866.76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3913FD1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5.71(1126.90-2665.24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EE0F19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6A1C57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5.42(-57.83-62.37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72221C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03(-3.35--2.71)</w:t>
            </w:r>
          </w:p>
        </w:tc>
      </w:tr>
      <w:tr w:rsidR="00B45B40" w:rsidRPr="002D501E" w14:paraId="690FE2EE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72103A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ok Islands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8972EB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37(19.60-48.29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AE6CEC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9.82(874.94-2155.86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398AFD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439FBB3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9(2.63-14.04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61DE895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3.44(234.09-1248.9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147D6A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C037F4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2.37(-93.12--38.74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D372EE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.60(-6.39--4.81)</w:t>
            </w:r>
          </w:p>
        </w:tc>
      </w:tr>
      <w:tr w:rsidR="00B45B40" w:rsidRPr="002D501E" w14:paraId="7BC73675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181C47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sta Ric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A59DFD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35.67(12441.71-15181.75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4EC3AA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83.42(3064.69-3739.63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593F24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7C3BD6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44.48(4289.52-6763.08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2B4515A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65.96(1391.34-2193.66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45D1C7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3199E7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0.36(-69.16--49.97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8E09BD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74(-2.07--1.40)</w:t>
            </w:r>
          </w:p>
        </w:tc>
      </w:tr>
      <w:tr w:rsidR="00B45B40" w:rsidRPr="002D501E" w14:paraId="04C9A1D7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4811EE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oati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88BCCF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09.00(6810.95-9264.22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6426D3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91.13(2260.70-3074.99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D6539F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F6C8D5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8.70(1069.18-1820.60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62783F9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7.47(586.66-998.9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A2D5C8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9436F7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3.37(-87.48--76.68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B194DC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28(-4.63--3.93)</w:t>
            </w:r>
          </w:p>
        </w:tc>
      </w:tr>
      <w:tr w:rsidR="00B45B40" w:rsidRPr="002D501E" w14:paraId="65B5AE3F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65260B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b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1551B6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304.43(30291.51-37656.32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9083C5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32.63(3384.29-4207.11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BFFC93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4ED74D9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18.39(3945.62-6658.11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34C8C1E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1.71(724.68-1222.8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4C43E5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797A37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5.37(-88.41--80.18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F67A1C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27(-4.46--4.07)</w:t>
            </w:r>
          </w:p>
        </w:tc>
      </w:tr>
      <w:tr w:rsidR="00B45B40" w:rsidRPr="002D501E" w14:paraId="0CC3F52B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5EAA31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prus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58095E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4.88(805.08-2258.09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102CCB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11.55(1259.91-3533.78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374DC4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53462E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1.92(210.43-391.97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15C3BAB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9.01(280.42-522.33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0DF0D8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81677A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1.81(-89.28--60.02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0F89DA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.94(-6.17--5.71)</w:t>
            </w:r>
          </w:p>
        </w:tc>
      </w:tr>
      <w:tr w:rsidR="00B45B40" w:rsidRPr="002D501E" w14:paraId="5D214BFB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4A137C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zechi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47E5C03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21.16(12003.02-17585.13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40C89B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23.06(1849.99-2710.35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000B71F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21F033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54.67(1206.17-2226.33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0ACA441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2.18(214.60-396.10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0CA242C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7E896C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8.84(-92.75--83.56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0ECF28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.08(-6.45--5.70)</w:t>
            </w:r>
          </w:p>
        </w:tc>
      </w:tr>
      <w:tr w:rsidR="00B45B40" w:rsidRPr="002D501E" w14:paraId="5D49BF41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16CD0B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么</w:t>
            </w: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 d'Ivoire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68F27D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996.41(41932.37-245158.45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CF726A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92.08(1814.90-10610.84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09301E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2BCD2F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3157.99(100040.09-244676.58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50F5EB4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46.98(2297.45-5619.08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054EE5F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ED92E4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7(-28.46-192.45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CD0B20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53(-1.71--1.34)</w:t>
            </w:r>
          </w:p>
        </w:tc>
      </w:tr>
      <w:tr w:rsidR="00B45B40" w:rsidRPr="002D501E" w14:paraId="6B665A41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13B1A3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mocratic People's Republic of Kore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369CEF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6214.93(101524.78-200727.41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D3637B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58.35(4345.50-8591.61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405559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0BB0FBA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629.05(19749.30-49832.24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1FB2733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90.32(1305.20-3293.34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BFA8DA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619DC0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78.37(-87.81--61.09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91A922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00(-3.34--2.65)</w:t>
            </w:r>
          </w:p>
        </w:tc>
      </w:tr>
      <w:tr w:rsidR="00B45B40" w:rsidRPr="002D501E" w14:paraId="225B663A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0A1594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mocratic Republic of the Congo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8EA3DA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2059.43(140744.74-800113.98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D4CE3A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96.33(1929.17-10967.0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9C5396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E3915A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6356.38(178898.04-501709.46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0F00F96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59.14(1319.24-3699.72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36C5AF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EEB070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2.23(-55.39-64.26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978979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81(-3.11--2.51)</w:t>
            </w:r>
          </w:p>
        </w:tc>
      </w:tr>
      <w:tr w:rsidR="00B45B40" w:rsidRPr="002D501E" w14:paraId="785B03C3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76D7CB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mark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E5724F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12.00(8337.41-11429.05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03119E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91.66(2878.89-3946.43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6BC73E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6B7912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7.46(1437.85-2316.20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1B495BE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3.93(462.79-745.49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8570CE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E97A46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1.14(-85.85--74.43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A8C02F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.42(-5.94--4.90)</w:t>
            </w:r>
          </w:p>
        </w:tc>
      </w:tr>
      <w:tr w:rsidR="00B45B40" w:rsidRPr="002D501E" w14:paraId="387FDEE6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6AC52F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jibouti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BF7A2C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96.23(881.85-5894.75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62C65F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81.34(1364.49-9120.94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00516F8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4F2F847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99.49(1714.61-5398.75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6CFA034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58.73(1176.84-3705.50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E5CA38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2FAE2F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7(-39.37-168.38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DE0EA0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34(-2.70--1.98)</w:t>
            </w:r>
          </w:p>
        </w:tc>
      </w:tr>
      <w:tr w:rsidR="00B45B40" w:rsidRPr="002D501E" w14:paraId="7BD82314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C96DFD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ic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31717F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1.27(162.19-271.09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7FF7A8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39.33(1872.70-3130.00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F0B98E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AF5C14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.45(79.60-176.71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310518F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20.21(2288.27-5080.14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2B9B707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536F3B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2.04(-62.94--12.56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83106A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6(1.10-1.81)</w:t>
            </w:r>
          </w:p>
        </w:tc>
      </w:tr>
      <w:tr w:rsidR="00B45B40" w:rsidRPr="002D501E" w14:paraId="1C693ADD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DC6B93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inican Republic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BBD467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249.94(39682.21-72943.59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745B70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46.36(3984.76-7324.7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88C237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338AF5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73.65(10911.10-38709.88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20AAADA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33.33(1056.13-3746.88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ED41FA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AD02B6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1.03(-78.60--22.51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F1DFC6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56(-2.85--2.26)</w:t>
            </w:r>
          </w:p>
        </w:tc>
      </w:tr>
      <w:tr w:rsidR="00B45B40" w:rsidRPr="002D501E" w14:paraId="773BDD62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C03E74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cuador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CCC9B7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412.32(45081.19-62989.21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073C8D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43.82(3350.35-4681.24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4ECBFF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98C403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229.34(36117.73-63522.83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74894D2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03.42(2174.29-3824.09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260FD8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DEBC8C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1.36(-35.82-20.30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982BA9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(-0.37-0.24)</w:t>
            </w:r>
          </w:p>
        </w:tc>
      </w:tr>
      <w:tr w:rsidR="00B45B40" w:rsidRPr="002D501E" w14:paraId="5437B873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EA8E5D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ypt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4086896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0734.26(468944.36-2113711.55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451160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81.40(5495.75-24771.4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5C6981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EC618E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1346.09(320242.49-573283.30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30B7232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08.53(2456.34-4397.22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CCB531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F3FC31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8.76(-81.94--0.41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C2B4D0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50(-4.85--4.15)</w:t>
            </w:r>
          </w:p>
        </w:tc>
      </w:tr>
      <w:tr w:rsidR="00B45B40" w:rsidRPr="002D501E" w14:paraId="3100F7FE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8ABED9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 Salvador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6C7981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105.74(36108.00-91259.21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221C41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43.96(4688.85-11850.58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46C0F8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009B925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31.43(8596.99-20645.77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6B4A029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69.15(1431.10-3436.79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1519B9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2CBD61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79.98(-88.28--49.88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0E0F41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73(-4.02--3.43)</w:t>
            </w:r>
          </w:p>
        </w:tc>
      </w:tr>
      <w:tr w:rsidR="00B45B40" w:rsidRPr="002D501E" w14:paraId="767AA956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D36896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quatorial Guine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0418B1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89.67(1471.24-8533.04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D808E1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36.33(1788.52-10373.24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7D8322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C088E3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94.68(1947.68-5330.53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2F4550B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58.68(1039.66-2845.40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13649C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ABA4F0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4.94(-61.07-185.36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877C98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99(-4.20--3.77)</w:t>
            </w:r>
          </w:p>
        </w:tc>
      </w:tr>
      <w:tr w:rsidR="00B45B40" w:rsidRPr="002D501E" w14:paraId="31C7B79E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ABF470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itre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714718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989.31(7913.40-64958.08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654BC7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30.65(1269.20-10418.39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BCEC21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5FA158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374.66(14498.89-52746.05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06179B1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81.87(1579.34-5745.53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2A618D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91425F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4.43(-48.57-128.40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500FBC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47(-1.64--1.30)</w:t>
            </w:r>
          </w:p>
        </w:tc>
      </w:tr>
      <w:tr w:rsidR="00B45B40" w:rsidRPr="002D501E" w14:paraId="47E4252E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5DBF65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toni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285A46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23.27(3009.23-3827.51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C00932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38.40(2495.10-3173.5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0D1A1EB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E18A99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9.98(169.98-362.62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532E192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5.82(245.72-524.20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2A87180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BB2776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92.41(-95.34--88.60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89A70B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.93(-7.68--6.17)</w:t>
            </w:r>
          </w:p>
        </w:tc>
      </w:tr>
      <w:tr w:rsidR="00B45B40" w:rsidRPr="002D501E" w14:paraId="6A48E5C5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6732EB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watini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BD4675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72.89(1844.78-4276.08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E8C6EC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13.19(1268.63-2940.61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C82DF1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3B69AD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23.33(1484.08-3339.44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3F5E868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3.39(1056.91-2378.24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285B452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078C2C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7.65(-54.21-46.92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3D555C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2(-0.83--0.21)</w:t>
            </w:r>
          </w:p>
        </w:tc>
      </w:tr>
      <w:tr w:rsidR="00B45B40" w:rsidRPr="002D501E" w14:paraId="12D4C20D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9A3AA0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thiopi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6BECB3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6347.89(175055.78-1508933.14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0872D2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39.01(1816.06-15653.95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CDB72F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9D6C3C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8060.81(253804.89-804559.03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2F22674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06.50(1589.75-5039.48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5E1573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0DC21A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9.15(-61.39-68.68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80354B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33(-3.46--3.21)</w:t>
            </w:r>
          </w:p>
        </w:tc>
      </w:tr>
      <w:tr w:rsidR="00B45B40" w:rsidRPr="002D501E" w14:paraId="1DE641B3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725259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iji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7200CE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25.51(3120.32-5278.41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39B440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77.68(3311.05-5601.05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68E433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AB4AFE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35.37(2542.23-5075.04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70CD097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92.93(2792.26-5574.19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04F1A85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5D4312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1.88(-41.07-37.16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86D8DC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9(-0.51-0.12)</w:t>
            </w:r>
          </w:p>
        </w:tc>
      </w:tr>
      <w:tr w:rsidR="00B45B40" w:rsidRPr="002D501E" w14:paraId="42C97811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573417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Finland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1A3A9C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56.42(5968.84-7855.28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EB61E6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24.80(1908.95-2512.2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BBA063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A8DB59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4.33(891.96-1611.78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197D1A1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2.50(367.37-663.83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F5E6D7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49B811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2.11(-86.60--76.18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CB54FF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86(-5.10--4.62)</w:t>
            </w:r>
          </w:p>
        </w:tc>
      </w:tr>
      <w:tr w:rsidR="00B45B40" w:rsidRPr="002D501E" w14:paraId="32B83BDE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6100D0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ance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0CF974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728.95(66452.92-86701.45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6EAAC2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75.62(1708.57-2229.18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3DAFA4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2C16DA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902.94(14533.74-24984.79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2197BDE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4.90(411.26-707.00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55C85B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9832FB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76.58(-81.97--64.41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8CAAF6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15(-4.43--3.87)</w:t>
            </w:r>
          </w:p>
        </w:tc>
      </w:tr>
      <w:tr w:rsidR="00B45B40" w:rsidRPr="002D501E" w14:paraId="093EEBE6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0DD7CA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bon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C03032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89.88(2504.96-9606.75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A9DDB9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22.79(1603.79-6150.66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4FF296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BE4D2B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88.69(2055.39-5364.97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0474EFC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3.26(962.54-2512.41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51F86B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57F5FF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8.56(-63.16-43.47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2913F8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82(-2.24--1.39)</w:t>
            </w:r>
          </w:p>
        </w:tc>
      </w:tr>
      <w:tr w:rsidR="00B45B40" w:rsidRPr="002D501E" w14:paraId="361C8A4A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DEC7F7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mbi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4E2D8D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87.02(2608.71-13874.60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DA4829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93.61(1404.86-7471.85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B32012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4863983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88.00(5562.19-11960.32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2FD2C4C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5.71(1555.47-3344.71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3D2ECF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DDA8DB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7.69(-45.10-163.75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47A625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51(-2.73--2.29)</w:t>
            </w:r>
          </w:p>
        </w:tc>
      </w:tr>
      <w:tr w:rsidR="00B45B40" w:rsidRPr="002D501E" w14:paraId="677B5443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FF2001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orgi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1F9551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33.76(7431.81-12500.38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541D66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41.39(1586.08-2667.81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9CBFE9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01F30CC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57.31(3176.30-5702.42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643CDB1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0.97(1305.54-2343.85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0DAD19A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4BE23E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6.57(-67.64--40.97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D739DD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(-0.13-0.87)</w:t>
            </w:r>
          </w:p>
        </w:tc>
      </w:tr>
      <w:tr w:rsidR="00B45B40" w:rsidRPr="002D501E" w14:paraId="2943F9B4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15C84A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rmany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559CD3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710.22(79749.68-109547.05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1237D7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14.44(1780.44-2445.68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9904D0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FE75AC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27.98(19975.03-30209.31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5991A94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8.87(494.01-747.12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417083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2A30B8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73.15(-79.40--66.58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3FD58C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77(-4.08--3.45)</w:t>
            </w:r>
          </w:p>
        </w:tc>
      </w:tr>
      <w:tr w:rsidR="00B45B40" w:rsidRPr="002D501E" w14:paraId="1F6FCFAB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FCF2A5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han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997E4B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731.95(38672.66-189975.72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32DC7D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83.57(1468.20-7212.40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E57BBD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66CE57A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728.01(62758.45-147910.84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1504DFF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13.90(1352.51-3187.64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710886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04CCAE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4.91(-48.56-159.51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D11D04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75(-1.96--1.55)</w:t>
            </w:r>
          </w:p>
        </w:tc>
      </w:tr>
      <w:tr w:rsidR="00B45B40" w:rsidRPr="002D501E" w14:paraId="61D92033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F7E9C7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eece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745C77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304.81(18646.11-25033.18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B02F81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19.09(3359.84-4510.72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2BF3DFC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45DD685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69.82(2954.50-4571.40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59F93D5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2.03(699.10-1081.70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9B2AA4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63BAC8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3.10(-87.25--76.60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A559F9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70(-5.17--4.24)</w:t>
            </w:r>
          </w:p>
        </w:tc>
      </w:tr>
      <w:tr w:rsidR="00B45B40" w:rsidRPr="002D501E" w14:paraId="4D0A9518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1B5406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eenland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173D31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3.37(98.31-271.43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376950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29.84(1785.31-4929.05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07407F7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067E86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76(19.10-49.08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3D4C8DC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1.63(472.53-1214.41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CE76ED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593473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4.31(-91.86--68.85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E206D3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.04(-5.30--4.78)</w:t>
            </w:r>
          </w:p>
        </w:tc>
      </w:tr>
      <w:tr w:rsidR="00B45B40" w:rsidRPr="002D501E" w14:paraId="07D9A05A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A06A9D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enad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CAD603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9.20(354.65-544.80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250D4A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57.38(2953.29-4536.7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1FBE19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670B2C0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.51(139.67-230.14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32A54AA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28.56(2033.83-3351.25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0A2EE74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46A6D9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8.90(-68.03--45.85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1FC51C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4(-0.89--0.39)</w:t>
            </w:r>
          </w:p>
        </w:tc>
      </w:tr>
      <w:tr w:rsidR="00B45B40" w:rsidRPr="002D501E" w14:paraId="4CD58428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2E94F7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am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B9B9AD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0.18(222.20-366.34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B8F426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32.38(1373.88-2265.11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1F35AA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FE8E46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7.86(128.59-248.38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448E038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1.82(1006.29-1943.68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72A24E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6D6FAC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6.52(-54.79--15.02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060637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(-0.12-0.91)</w:t>
            </w:r>
          </w:p>
        </w:tc>
      </w:tr>
      <w:tr w:rsidR="00B45B40" w:rsidRPr="002D501E" w14:paraId="10B1046D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63BD2E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atemal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0163EE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490.30(19447.99-29978.14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07922F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31.28(1267.77-1954.21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223EB31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A69925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518.15(34128.39-62622.30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1F20A9D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47.47(2188.75-4016.14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31F7AF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9BD068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.29(40.60-186.98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3AF8C9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9(3.05-4.74)</w:t>
            </w:r>
          </w:p>
        </w:tc>
      </w:tr>
      <w:tr w:rsidR="00B45B40" w:rsidRPr="002D501E" w14:paraId="6B2EBC06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2038A5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ine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CDEDCB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264.88(25966.48-222434.15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CC4FE8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52.16(2237.45-19166.42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0C64D8B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3DB626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832.66(66693.67-177392.38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625B463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80.33(2963.54-7882.44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2A261C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A8F1F4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7.35(-38.79-187.21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FAF17B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97(-2.15--1.79)</w:t>
            </w:r>
          </w:p>
        </w:tc>
      </w:tr>
      <w:tr w:rsidR="00B45B40" w:rsidRPr="002D501E" w14:paraId="3D2B302D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AF0108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inea-Bissau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6B665C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15.84(3226.41-27457.34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E6C5F2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34.63(1715.48-14599.04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E8C75A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0D89562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80.44(6730.52-15568.03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68BB575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70.78(2023.27-4679.93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6123C0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496DFA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4.52(-62.21-138.31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B0F834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96(-3.30--2.62)</w:t>
            </w:r>
          </w:p>
        </w:tc>
      </w:tr>
      <w:tr w:rsidR="00B45B40" w:rsidRPr="002D501E" w14:paraId="7D8F4AEC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CE406D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yan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2E72D7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58.85(3498.62-5148.48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9C6F88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75.52(3101.57-4564.19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13940E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C7B293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64.32(1392.17-2687.93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5BEA153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36.23(1868.37-3607.36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E3C320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657EA9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3.88(-68.35--33.68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5D0927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2(-0.51-0.27)</w:t>
            </w:r>
          </w:p>
        </w:tc>
      </w:tr>
      <w:tr w:rsidR="00B45B40" w:rsidRPr="002D501E" w14:paraId="2A7228E1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D3A375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iti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D691AB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5130.70(126686.37-277827.44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4335EF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396.38(11943.64-26192.80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1CED3D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6A1BC1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813.19(89050.11-261677.93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75B9A82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52.78(5672.53-16669.01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E74CC4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1CE10E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9.12(-44.61-40.30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96BDFB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64(-1.89--1.40)</w:t>
            </w:r>
          </w:p>
        </w:tc>
      </w:tr>
      <w:tr w:rsidR="00B45B40" w:rsidRPr="002D501E" w14:paraId="083BF193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896F87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nduras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2C68D9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076.30(32831.62-79026.36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633126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13.60(3989.24-9602.1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055E1D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49C6E36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749.15(17867.62-38026.65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6E0FCE5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50.40(1630.97-3471.10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F6D036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429629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4.08(-71.69--2.95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2B8D7D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21(-3.32--3.10)</w:t>
            </w:r>
          </w:p>
        </w:tc>
      </w:tr>
      <w:tr w:rsidR="00B45B40" w:rsidRPr="002D501E" w14:paraId="07DF3DA9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EAF51E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ungary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6E69A1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621.90(17846.70-24793.83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7B1A33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92.03(2882.32-4004.31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4D0614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930E66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70.92(2469.27-4279.28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64035F1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1.83(543.40-941.73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063202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5D5B0F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4.41(-89.46--78.59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1F1E4B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71(-4.95--4.48)</w:t>
            </w:r>
          </w:p>
        </w:tc>
      </w:tr>
      <w:tr w:rsidR="00B45B40" w:rsidRPr="002D501E" w14:paraId="198CC120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A4D2A5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celand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D5D994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5.19(316.75-437.87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ACD2A0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23.25(1499.27-2072.61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BD333F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07CDB7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.31(80.49-146.76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20FBB36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1.14(366.33-667.93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31D599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802EF6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70.84(-78.51--58.12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3A69AC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07(-4.43--3.70)</w:t>
            </w:r>
          </w:p>
        </w:tc>
      </w:tr>
      <w:tr w:rsidR="00B45B40" w:rsidRPr="002D501E" w14:paraId="0645CAA7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7D9B3A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5CCFA8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86241.44(3894988.24-8669444.68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3B330F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93.80(3350.69-7457.94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2C69F7C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8535FC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06729.23(2137601.21-4357783.78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318EA1B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00.58(1919.95-3914.0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7DE174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E301B6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2.92(-68.96-8.57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697BD4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94(-2.09--1.80)</w:t>
            </w:r>
          </w:p>
        </w:tc>
      </w:tr>
      <w:tr w:rsidR="00B45B40" w:rsidRPr="002D501E" w14:paraId="02EBFBBB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E7C2B6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onesi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C9AEEB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9430.21(661483.04-1759735.33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EC5589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76.81(2963.53-7883.84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3E599B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6A45CB2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6215.76(420853.33-803642.96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1290802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21.63(1921.13-3668.50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C91F75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6CBB3C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3.76(-69.59-11.03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FBBCE7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53(-2.62--2.45)</w:t>
            </w:r>
          </w:p>
        </w:tc>
      </w:tr>
      <w:tr w:rsidR="00B45B40" w:rsidRPr="002D501E" w14:paraId="47CCE83A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224E24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an (Islamic Republic of)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4C09206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0909.48(601394.98-1547087.12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52DB84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92.09(6855.76-17636.42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603955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2844B9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260.36(40670.75-83668.50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4854FA2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2.78(660.76-1359.33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F0CC41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7CC7D9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94.76(-97.16--87.44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AFB5A8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.69(-6.74--4.63)</w:t>
            </w:r>
          </w:p>
        </w:tc>
      </w:tr>
      <w:tr w:rsidR="00B45B40" w:rsidRPr="002D501E" w14:paraId="67218527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AF5C43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aq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1759FA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1801.80(196990.09-526503.27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87B183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48.70(6268.10-16753.01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255DFA6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15C599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340.18(106292.97-212290.46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6EE6190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24.92(2475.71-4944.54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0C5BD2B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9AFFCA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0.36(-76.61--4.50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F7CF07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94(-4.20--3.68)</w:t>
            </w:r>
          </w:p>
        </w:tc>
      </w:tr>
      <w:tr w:rsidR="00B45B40" w:rsidRPr="002D501E" w14:paraId="6D865696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BFE226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eland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F7A9F3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99.26(4554.03-5818.01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E3AB3A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33.79(1575.90-2013.30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D0A1F9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086B10F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6.01(1238.54-1973.73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0E75B7C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8.15(415.06-661.44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51933E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2E8E52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70.26(-76.68--61.10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BAB166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15(-4.42--3.87)</w:t>
            </w:r>
          </w:p>
        </w:tc>
      </w:tr>
      <w:tr w:rsidR="00B45B40" w:rsidRPr="002D501E" w14:paraId="047DD78D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5B4A01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rael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D6F80D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65.61(10372.54-15102.15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9AE2E5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0.32(2008.77-2924.72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A358E7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3A7153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29.57(3620.34-5860.22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6BE4C7D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5.05(394.25-638.18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2D3C1F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0C4535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3.80(-74.13--49.54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6BDA55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45(-4.72--4.18)</w:t>
            </w:r>
          </w:p>
        </w:tc>
      </w:tr>
      <w:tr w:rsidR="00B45B40" w:rsidRPr="002D501E" w14:paraId="1F2D2DBE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AC2EBE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aly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2DFDE4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814.32(56838.42-73661.85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15FCEF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96.97(2070.06-2682.78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0394C7C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DC01D1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47.68(9779.51-15878.81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4E28DD5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6.63(450.64-731.70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0C102B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792F13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0.33(-86.37--74.98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B3C9BA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86(-5.03--4.68)</w:t>
            </w:r>
          </w:p>
        </w:tc>
      </w:tr>
      <w:tr w:rsidR="00B45B40" w:rsidRPr="002D501E" w14:paraId="0D14DE0F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340891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maic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DD84AF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42.07(6636.29-10967.45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DC0B92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69.10(2378.52-3930.86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58AE0E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0BE30DD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23.64(2327.76-4396.25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209761C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83.17(1359.82-2568.18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A8ED34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44B34C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3.54(-75.28--44.54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434EA7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3(-1.40--0.65)</w:t>
            </w:r>
          </w:p>
        </w:tc>
      </w:tr>
      <w:tr w:rsidR="00B45B40" w:rsidRPr="002D501E" w14:paraId="1966BCE5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497A9B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apan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95670C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574.93(131324.66-161545.70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4323F9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31.43(1972.35-2426.23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6BF4D7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440BA97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727.70(17132.10-31149.32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0E7229C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7.46(373.62-679.31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CB8A8E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33587C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4.03(-88.44--77.61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7A7BF6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48(-4.66--4.30)</w:t>
            </w:r>
          </w:p>
        </w:tc>
      </w:tr>
      <w:tr w:rsidR="00B45B40" w:rsidRPr="002D501E" w14:paraId="79600A2C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56954F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ordan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4EC5A6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825.68(37882.78-69149.24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A55B5E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34.37(6311.55-11520.78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530427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6773EB6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992.79(23103.28-41142.91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651AFCD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33.29(2105.44-3749.41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7630BA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DC2614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5.29(-63.08--1.28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519C9C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84(-3.94--3.74)</w:t>
            </w:r>
          </w:p>
        </w:tc>
      </w:tr>
      <w:tr w:rsidR="00B45B40" w:rsidRPr="002D501E" w14:paraId="0AE1DBCA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473437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azakhstan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4F0852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877.39(53251.91-90224.26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A30D6F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64.27(2828.19-4791.78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EB3017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44B2BB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707.12(42628.13-67643.85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22D9A36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56.42(2187.81-3471.69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25EE45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D6B88D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4.23(-44.89-5.33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16E98A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7(-2.18-0.05)</w:t>
            </w:r>
          </w:p>
        </w:tc>
      </w:tr>
      <w:tr w:rsidR="00B45B40" w:rsidRPr="002D501E" w14:paraId="11E5C1DD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5B9879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ny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992609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227.47(49538.89-254105.65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F91393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00.55(1153.95-5919.08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14C004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BB476E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769.77(45395.96-153677.78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4542F34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0.63(762.93-2582.74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47AF54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C21925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3.65(-59.53-54.72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EF9029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83(-2.07--1.59)</w:t>
            </w:r>
          </w:p>
        </w:tc>
      </w:tr>
      <w:tr w:rsidR="00B45B40" w:rsidRPr="002D501E" w14:paraId="4A3DE56A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64AEEB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ribati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3B3A0A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9.51(233.21-1517.45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D26911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47.89(1980.32-12885.79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B98ED3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4D0D98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7.60(237.83-867.52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2B35F0A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11.25(1664.00-6069.7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F5D092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F34437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8.76(-55.39-6.17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30D8F4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13(-2.25--2.01)</w:t>
            </w:r>
          </w:p>
        </w:tc>
      </w:tr>
      <w:tr w:rsidR="00B45B40" w:rsidRPr="002D501E" w14:paraId="1D3A19A8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396F8D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Kuwait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1D40D3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46.25(8229.71-12398.25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F0BE60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13.79(4025.29-6064.19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684555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DCB9AD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37.54(3856.06-5994.65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76FF091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25.39(1455.04-2262.01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10C5D9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26E761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1.85(-65.76--33.79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2B5383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18(-3.87--2.49)</w:t>
            </w:r>
          </w:p>
        </w:tc>
      </w:tr>
      <w:tr w:rsidR="00B45B40" w:rsidRPr="002D501E" w14:paraId="3F11F92F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8F6F1A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yrgyzstan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4A2B47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965.70(17752.26-25804.35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0F3318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17.49(2761.95-4014.72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CBF9CC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6DEF240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023.00(18225.18-28121.90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0A45622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99.99(2295.65-3542.25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22D25A2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AD8DBD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1(-24.45-38.87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C777D6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(-0.36-0.91)</w:t>
            </w:r>
          </w:p>
        </w:tc>
      </w:tr>
      <w:tr w:rsidR="00B45B40" w:rsidRPr="002D501E" w14:paraId="6536D55D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F915F2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o People's Democratic Republic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6FC6EA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460.86(26044.81-192801.59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D2CDBF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365.49(3663.36-27118.6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CFEBB7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6369A06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087.84(35732.90-90895.43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663CBFF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84.67(4307.59-10957.42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39DCB1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785E39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9.71(-65.73-54.88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678D95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80(-2.95--2.64)</w:t>
            </w:r>
          </w:p>
        </w:tc>
      </w:tr>
      <w:tr w:rsidR="00B45B40" w:rsidRPr="002D501E" w14:paraId="6E455BF6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3A44D2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tvi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131322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40.13(7410.03-9961.25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75ED41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65.16(3656.81-4915.83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BFB7E3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A25506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7.19(401.06-706.40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448B670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1.88(427.96-753.78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2FB391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AC9721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93.87(-95.80--91.12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D2A63D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.31(-7.12--5.49)</w:t>
            </w:r>
          </w:p>
        </w:tc>
      </w:tr>
      <w:tr w:rsidR="00B45B40" w:rsidRPr="002D501E" w14:paraId="12285F6C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5E5EE4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banon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0F38BE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931.57(8388.87-28232.94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A4A58C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59.08(2153.13-7246.42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13DD2C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BCB93A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42.10(3213.35-7167.41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4BED31F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8.29(791.66-1765.81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5A2633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1C5EFD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74.95(-85.76--42.22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18E7B9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82(-5.13--4.50)</w:t>
            </w:r>
          </w:p>
        </w:tc>
      </w:tr>
      <w:tr w:rsidR="00B45B40" w:rsidRPr="002D501E" w14:paraId="431DCBE5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1E1669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otho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F2A473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56.63(3159.18-9086.06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3FBBD7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77.81(1282.64-3688.9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BA02A9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A8EAAB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48.50(2442.92-6835.96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4E37E97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85.52(1199.19-3355.66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203B8D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3D6142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7.46(-53.54-18.42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6D0CB8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7(-0.60--0.34)</w:t>
            </w:r>
          </w:p>
        </w:tc>
      </w:tr>
      <w:tr w:rsidR="00B45B40" w:rsidRPr="002D501E" w14:paraId="2D0EA95D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923EAC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beri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1F2C54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112.46(9627.90-100623.97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987580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97.48(2073.08-21666.39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84A2FC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118011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739.93(15902.58-42474.78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00EDDB3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19.57(2075.00-5542.20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FFFB85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05039B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1.43(-68.06-88.87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0C267A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77(-4.17--3.37)</w:t>
            </w:r>
          </w:p>
        </w:tc>
      </w:tr>
      <w:tr w:rsidR="00B45B40" w:rsidRPr="002D501E" w14:paraId="4EFAF69B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68423C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by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65CB48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780.37(41065.03-90005.76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D874E5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27.86(6447.42-14131.38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AD5B75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3E6C2D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17.33(13746.23-30991.97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66CCB9D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38.66(3249.12-7325.41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7027F3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5D7427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7.59(-77.90--50.26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E1D8EC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74(-2.28--1.21)</w:t>
            </w:r>
          </w:p>
        </w:tc>
      </w:tr>
      <w:tr w:rsidR="00B45B40" w:rsidRPr="002D501E" w14:paraId="1D550712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CD3667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thuani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50E81A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64.09(9538.36-12291.60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890B3C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89.01(3299.59-4252.01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224D46B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099E8C2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9.22(752.38-1311.02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2273C4C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2.12(571.75-996.26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E50F5D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2F4E48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90.35(-93.56--87.46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7EF95D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93(-5.45--4.41)</w:t>
            </w:r>
          </w:p>
        </w:tc>
      </w:tr>
      <w:tr w:rsidR="00B45B40" w:rsidRPr="002D501E" w14:paraId="1FD9B44C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1FCF17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uxembourg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FC8375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0.54(268.97-369.87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F00385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9.91(1174.72-1615.35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67EF1E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0F12BB5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.32(81.58-153.78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5CA956E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0.62(246.72-465.0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777265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106DCA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5.90(-74.99--48.97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F4CC97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55(-5.33--3.77)</w:t>
            </w:r>
          </w:p>
        </w:tc>
      </w:tr>
      <w:tr w:rsidR="00B45B40" w:rsidRPr="002D501E" w14:paraId="52DFF352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DE687D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dagascar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FF576A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404.98(33212.86-240125.24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6D6C08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92.91(1540.77-11139.61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07A6158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0993AA6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343.19(58115.08-192987.01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00FC7E7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74.70(1421.58-4720.75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18C87A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73CE52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7.65(-38.64-95.80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62F626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80(-1.99--1.61)</w:t>
            </w:r>
          </w:p>
        </w:tc>
      </w:tr>
      <w:tr w:rsidR="00B45B40" w:rsidRPr="002D501E" w14:paraId="0A419436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486771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awi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5929EB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946.20(36750.45-322710.78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4DECC2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39.86(1935.53-16996.15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24A1A6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FE3CA6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554.16(43714.00-122988.34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40D84A8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00.17(1604.74-4514.90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4AFDB9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988BCD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5.68(-73.82-60.35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DC1AE1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48(-3.63--3.33)</w:t>
            </w:r>
          </w:p>
        </w:tc>
      </w:tr>
      <w:tr w:rsidR="00B45B40" w:rsidRPr="002D501E" w14:paraId="4FF83ED4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0DF90E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aysi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BC65A4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768.58(36487.23-79213.77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3828C1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08.82(1531.57-3325.04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2454C0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781DA0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912.83(19169.65-33795.76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3B95BDD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4.05(779.76-1374.70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AA1D57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D885FE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6.64(-70.44--15.01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3D3D0A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08(-2.71--1.44)</w:t>
            </w:r>
          </w:p>
        </w:tc>
      </w:tr>
      <w:tr w:rsidR="00B45B40" w:rsidRPr="002D501E" w14:paraId="3719AB07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18F32A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dives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D969F6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40.79(778.65-4009.99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66F47B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20.47(1863.62-9597.53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61EBCC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43DDA5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2.47(411.44-809.31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63EE1B9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2.60(1295.54-2548.35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0A53D7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E34786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78.32(-88.30--15.11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DFC677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59(-3.77--3.40)</w:t>
            </w:r>
          </w:p>
        </w:tc>
      </w:tr>
      <w:tr w:rsidR="00B45B40" w:rsidRPr="002D501E" w14:paraId="71957C0A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EC2F5D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i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485F4D0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2546.68(110801.45-414594.28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B1B818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26.75(6407.77-23976.45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944EC6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42E663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3851.56(158435.13-398392.04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23141F4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78.80(3459.00-8697.79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601A63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8524C4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91(-27.91-181.55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844C71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54(-2.68--2.40)</w:t>
            </w:r>
          </w:p>
        </w:tc>
      </w:tr>
      <w:tr w:rsidR="00B45B40" w:rsidRPr="002D501E" w14:paraId="1E69CA95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EC4739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t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1920C6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5.71(530.99-800.20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AF2313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63.23(1880.04-2833.18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8560EF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8894F2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1.79(173.13-280.15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26AD9BA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8.02(786.88-1273.26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D3A0AE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6C0E53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8.12(-75.65--58.33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126F3F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11(-2.58--1.64)</w:t>
            </w:r>
          </w:p>
        </w:tc>
      </w:tr>
      <w:tr w:rsidR="00B45B40" w:rsidRPr="002D501E" w14:paraId="43AE5058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B8D820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rshall Islands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EC246D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9.09(121.96-326.91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E23BEE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14.76(1639.88-4395.52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C6085B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DF7258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.14(86.33-196.79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4D67C10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29.15(1521.69-3468.66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2063FAB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696E10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4.73(-65.06--6.71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54498F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4(-1.57--0.72)</w:t>
            </w:r>
          </w:p>
        </w:tc>
      </w:tr>
      <w:tr w:rsidR="00B45B40" w:rsidRPr="002D501E" w14:paraId="6A577C2A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14D146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uritani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514F52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56.72(4418.77-24671.00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00EDB4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36.43(1191.22-6650.85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4FEE60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1CC172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67.35(8646.78-17660.92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3DA00C7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28.05(1316.10-2688.11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00A924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09AD3A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3.03(-52.32-130.21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EB7C04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62(-2.98--2.26)</w:t>
            </w:r>
          </w:p>
        </w:tc>
      </w:tr>
      <w:tr w:rsidR="00B45B40" w:rsidRPr="002D501E" w14:paraId="67832EA4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9434F8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uritius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64E693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29.43(3010.81-4483.59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9287E1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46.39(2854.67-4251.0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17AEB6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3A602E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3.93(1292.83-2169.62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42CAE12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25.74(2010.76-3374.45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C2CE26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0F62A3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3.99(-63.83--43.27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EBF2F3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20(-1.50--0.91)</w:t>
            </w:r>
          </w:p>
        </w:tc>
      </w:tr>
      <w:tr w:rsidR="00B45B40" w:rsidRPr="002D501E" w14:paraId="2814AC70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EA1255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xico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7234E2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1213.91(427194.85-589918.24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07B1C0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63.52(3620.90-5000.14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2DEFAA0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E5B058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5044.01(263738.56-463647.81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64EF888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94.61(2670.20-4694.16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45541E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5CE818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7.72(-49.05--0.34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E4CEC5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7(-0.79--0.15)</w:t>
            </w:r>
          </w:p>
        </w:tc>
      </w:tr>
      <w:tr w:rsidR="00B45B40" w:rsidRPr="002D501E" w14:paraId="1931558D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C2819C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cronesia (Federated States of)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972DAD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6.12(291.62-1048.38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64320C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73.23(1862.28-6695.06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084C8F7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C288BB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9.29(121.17-237.87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3A85C4C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87.60(1279.50-2511.75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8D9D39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797198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76.36(-85.21--45.27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ABB296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04(-3.13--2.94)</w:t>
            </w:r>
          </w:p>
        </w:tc>
      </w:tr>
      <w:tr w:rsidR="00B45B40" w:rsidRPr="002D501E" w14:paraId="0BF81F1D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4ABCDF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aco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E09BBC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40(14.27-27.98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67661F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41.79(1218.36-2389.70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69A21C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20F3E6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16(8.61-17.11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2DD94D6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1.51(532.19-1057.45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047B68C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D6F2D2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0.38(-62.37--4.57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D24E87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89(-4.45--3.32)</w:t>
            </w:r>
          </w:p>
        </w:tc>
      </w:tr>
      <w:tr w:rsidR="00B45B40" w:rsidRPr="002D501E" w14:paraId="0B56FF84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8CE606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goli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054D9C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468.96(9869.76-33289.07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232C3D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17.73(2906.92-9804.55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090CDB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E3032C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87.53(5907.66-11469.08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5A17F11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98.01(1512.09-2935.55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388535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FF34BC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1.78(-78.92--1.94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3B03E6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41(-3.63--3.19)</w:t>
            </w:r>
          </w:p>
        </w:tc>
      </w:tr>
      <w:tr w:rsidR="00B45B40" w:rsidRPr="002D501E" w14:paraId="4455DADD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395155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tenegro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961634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7.88(778.27-1477.53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82A9A7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92.61(1483.42-2816.25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574DB3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F0A9CD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.43(91.72-218.48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3530492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5.26(253.42-603.6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8738E4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426E2B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7.30(-92.15--75.72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2D51A1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.51(-6.03--4.99)</w:t>
            </w:r>
          </w:p>
        </w:tc>
      </w:tr>
      <w:tr w:rsidR="00B45B40" w:rsidRPr="002D501E" w14:paraId="4AC68935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CBA1E3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rocco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B25EAD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9408.46(167507.40-323307.74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8AFF3A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24.23(4704.76-9080.70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1243A7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5E4DD5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627.25(28569.74-98219.15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280C768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5.86(878.86-3021.39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012CC33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D48B24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79.69(-89.07--56.63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8EB025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60(-4.91--4.28)</w:t>
            </w:r>
          </w:p>
        </w:tc>
      </w:tr>
      <w:tr w:rsidR="00B45B40" w:rsidRPr="002D501E" w14:paraId="21C556EC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D8A892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zambique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6BB666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6889.41(52826.66-456260.29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E54EFE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33.50(2192.88-18939.80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B83A93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04FF5CF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2063.16(102624.18-344154.44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539EAD1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08.34(1981.46-6644.91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09628BF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4A0694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8.92(-48.55-121.25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8F4C8B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73(-2.87--2.59)</w:t>
            </w:r>
          </w:p>
        </w:tc>
      </w:tr>
      <w:tr w:rsidR="00B45B40" w:rsidRPr="002D501E" w14:paraId="07524896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AA45CE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anmar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E8DA49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6628.90(214706.60-1279366.63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AF14E4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99.17(4258.18-25373.09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6544CC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B11A84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5476.03(236816.96-574973.18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4F72C5E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58.21(4531.16-11001.30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011E00C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710F3C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9.10(-66.28-31.16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0646A6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49(-2.77--2.21)</w:t>
            </w:r>
          </w:p>
        </w:tc>
      </w:tr>
      <w:tr w:rsidR="00B45B40" w:rsidRPr="002D501E" w14:paraId="159A787E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AB7563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mibi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6727C6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64.53(2757.79-6139.93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11A625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28.15(1218.32-2712.4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C3B79E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0C1362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09.35(2268.62-5340.35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5F47C49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0.31(814.73-1917.8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F4DE52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A5D765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9.59(-50.59-53.20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E90D72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0(-1.05--0.55)</w:t>
            </w:r>
          </w:p>
        </w:tc>
      </w:tr>
      <w:tr w:rsidR="00B45B40" w:rsidRPr="002D501E" w14:paraId="3A85E435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20D295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uru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DF848A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.09(33.66-99.66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907D1D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28.65(2059.81-6099.36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2C08D34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699F40C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80(28.37-67.94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1D84421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76.39(2029.50-4860.28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5E96B7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6CC83A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3.71(-55.39-3.94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EE38C3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9(-1.53--0.24)</w:t>
            </w:r>
          </w:p>
        </w:tc>
      </w:tr>
      <w:tr w:rsidR="00B45B40" w:rsidRPr="002D501E" w14:paraId="0ACDB609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D9085C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pal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C68991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889.93(108437.13-213819.07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3C65FA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94.16(3292.58-6492.40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C51329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020F5E7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674.54(23407.80-95687.47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22A6F1E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5.96(753.54-3080.34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99A6D5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461148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72.34(-86.00--34.32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B5D067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80(-3.89--3.71)</w:t>
            </w:r>
          </w:p>
        </w:tc>
      </w:tr>
      <w:tr w:rsidR="00B45B40" w:rsidRPr="002D501E" w14:paraId="0D20A8C4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0CD309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therlands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ACDE8F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248.70(15935.29-21481.70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86F635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55.79(1701.91-2294.28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2441B92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0868AC6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19.05(3660.21-5649.90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32AB2E8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3.11(425.00-656.03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C24F0F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03C501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77.04(-81.68--67.67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4D8D2E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64(-4.92--4.36)</w:t>
            </w:r>
          </w:p>
        </w:tc>
      </w:tr>
      <w:tr w:rsidR="00B45B40" w:rsidRPr="002D501E" w14:paraId="2F3A8F7F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8F7127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w Zealand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98B251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69.95(3778.85-4792.45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A1B758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6.91(1351.29-1713.75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A783AC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1736E0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1.51(1202.09-2127.66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34511A4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9.12(384.55-680.64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2669C27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255998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2.73(-71.39--52.18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8EEE0F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55(-3.93--3.18)</w:t>
            </w:r>
          </w:p>
        </w:tc>
      </w:tr>
      <w:tr w:rsidR="00B45B40" w:rsidRPr="002D501E" w14:paraId="5132222D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49FD47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icaragu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2A62D6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598.46(24053.68-69289.88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C28720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73.75(3625.22-10442.95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26AA62F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1A24B1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12.43(9477.50-20608.71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7A28344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69.36(1456.88-3167.9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36B8AF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FBE546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70.35(-83.79--28.24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3B9FD2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31(-3.48--3.13)</w:t>
            </w:r>
          </w:p>
        </w:tc>
      </w:tr>
      <w:tr w:rsidR="00B45B40" w:rsidRPr="002D501E" w14:paraId="7525FBBC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B56041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ger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DE7EE3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453.40(24402.89-284372.55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5AA006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48.34(1446.53-16856.81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25DF570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0419691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9569.11(91681.18-339906.20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5DE0E21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08.37(1798.96-6669.61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74E13D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95C4BF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51(-9.38-322.01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4DB1E4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75(-2.99--2.51)</w:t>
            </w:r>
          </w:p>
        </w:tc>
      </w:tr>
      <w:tr w:rsidR="00B45B40" w:rsidRPr="002D501E" w14:paraId="35EA989F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D3748F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geri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CF80F1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5484.61(249722.58-1766760.19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368B96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43.57(1571.06-11115.06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39CA30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B26B60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1050.29(882748.92-2764790.19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57231C9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25.31(2378.23-7448.68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90D919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89756E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73(14.10-278.50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0ED97F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2(-0.98--0.66)</w:t>
            </w:r>
          </w:p>
        </w:tc>
      </w:tr>
      <w:tr w:rsidR="00B45B40" w:rsidRPr="002D501E" w14:paraId="23759CF8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3EDDBB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ue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712B32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5(5.01-10.53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36FB77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98.20(1965.43-4127.72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FDCF61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0ADA99B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3(7.39-12.02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7F48D46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29.61(6294.88-10237.43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28087C9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8A036F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31(-9.00-82.76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569B5F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(-0.35-1.50)</w:t>
            </w:r>
          </w:p>
        </w:tc>
      </w:tr>
      <w:tr w:rsidR="00B45B40" w:rsidRPr="002D501E" w14:paraId="20744797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213955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th Macedoni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454C36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56.23(8033.57-14240.22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2D94B6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08.07(4716.18-8359.84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52F0B3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48CEBBA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3.94(565.60-1104.14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3E022B7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9.96(562.68-1098.45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449813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2EEFBC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93.12(-95.72--86.81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53E41E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.69(-6.14--5.24)</w:t>
            </w:r>
          </w:p>
        </w:tc>
      </w:tr>
      <w:tr w:rsidR="00B45B40" w:rsidRPr="002D501E" w14:paraId="7817B48E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7EB369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thern Mariana Islands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598E97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.61(44.28-89.34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64121B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7.39(931.64-1879.93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BB75F1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64C8E27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66(15.95-31.57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09A567B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6.66(497.28-984.43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2987D76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B60608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3.80(-72.37--48.90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B64763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21(-1.65--0.78)</w:t>
            </w:r>
          </w:p>
        </w:tc>
      </w:tr>
      <w:tr w:rsidR="00B45B40" w:rsidRPr="002D501E" w14:paraId="2826856B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0769B9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rway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13C521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24.29(5267.95-6303.17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22517F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75.12(1909.69-2284.9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041524A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A2B6D1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8.31(742.31-1761.99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2F05BA9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7.14(264.06-626.78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09D4108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78A73B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0.99(-87.20--68.59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587070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.20(-5.49--4.90)</w:t>
            </w:r>
          </w:p>
        </w:tc>
      </w:tr>
      <w:tr w:rsidR="00B45B40" w:rsidRPr="002D501E" w14:paraId="5DBBACA8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8D931D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man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F59C20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327.21(12365.58-30739.71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1752D8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08.61(3773.71-9381.10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75F991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980B80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28.54(5131.94-8848.03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3A21F3D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3.25(1210.30-2086.69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394312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72EB24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8.92(-80.80--34.83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57968F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46(-4.29--2.61)</w:t>
            </w:r>
          </w:p>
        </w:tc>
      </w:tr>
      <w:tr w:rsidR="00B45B40" w:rsidRPr="002D501E" w14:paraId="5C8BCB51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3DB915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kistan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9633DB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4277.43(681733.45-1329512.01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F43C5D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85.68(3692.73-7201.54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60A791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4AD43DF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5109.72(558089.36-1347865.49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4B5A526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12.12(1877.45-4534.30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317DDD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5A618D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.96(-37.09-60.58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01479A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90(-1.27--0.53)</w:t>
            </w:r>
          </w:p>
        </w:tc>
      </w:tr>
      <w:tr w:rsidR="00B45B40" w:rsidRPr="002D501E" w14:paraId="22A0E0CD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A03BF8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lau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CD8C8A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31(30.64-88.91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397C59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15.97(2074.41-6019.99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08491A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48D5161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22(13.42-25.94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31BDBA2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9.68(1417.19-2739.15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69AB09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776B0C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7.59(-78.10--43.96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F68CD8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81(-2.02--1.61)</w:t>
            </w:r>
          </w:p>
        </w:tc>
      </w:tr>
      <w:tr w:rsidR="00B45B40" w:rsidRPr="002D501E" w14:paraId="42F4015F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0DCD39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lestine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2AE2DC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543.98(23453.74-51039.24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F1E468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26.82(6013.88-13087.20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784040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E9B7BC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01.35(9982.95-19747.49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4DE939A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84.98(1629.19-3222.73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075638E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1D2B3D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2.71(-78.21--31.90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B4A0D7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34(-4.63--4.05)</w:t>
            </w:r>
          </w:p>
        </w:tc>
      </w:tr>
      <w:tr w:rsidR="00B45B40" w:rsidRPr="002D501E" w14:paraId="334B6D9D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5E5839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nam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0F6D94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93.20(13581.05-19444.52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8FB52D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70.75(4756.00-6809.34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CA4C88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08ACFFF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11.48(10866.14-18468.84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6FE561F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82.06(2927.04-4975.00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DEBADB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57380C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1.00(-34.87-23.19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B1FF01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98(-1.14--0.82)</w:t>
            </w:r>
          </w:p>
        </w:tc>
      </w:tr>
      <w:tr w:rsidR="00B45B40" w:rsidRPr="002D501E" w14:paraId="4115980E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FB8FB2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pua New Guine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687B5D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676.70(16418.98-99111.70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F5825F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31.28(2534.99-15302.22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3B5504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4DD625B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735.05(41833.46-189362.46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2B728AF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01.98(2749.83-12447.31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44B091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DA98B6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.18(41.14-196.88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C54ED0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3(-0.71--0.34)</w:t>
            </w:r>
          </w:p>
        </w:tc>
      </w:tr>
      <w:tr w:rsidR="00B45B40" w:rsidRPr="002D501E" w14:paraId="0CC9F66A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477369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aguay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C77039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195.86(17722.85-34801.13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CD1C10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21.44(2872.36-5640.25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5E7D99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A93C68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95.69(10573.60-25421.40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3234243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83.68(1626.53-3910.5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55E903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7CFBBA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0.58(-63.67-28.15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75F443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2(-1.25--0.79)</w:t>
            </w:r>
          </w:p>
        </w:tc>
      </w:tr>
      <w:tr w:rsidR="00B45B40" w:rsidRPr="002D501E" w14:paraId="0D73BB86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AFEE59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u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FBAF50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7389.27(115842.77-308219.19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257BEB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71.39(3959.11-10533.88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B3CB89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03825C9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159.19(42998.21-101512.28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3B26B74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25.72(1302.78-3075.6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7517E3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C6343D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9.15(-83.35--18.37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72E7CB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37(-3.68--3.05)</w:t>
            </w:r>
          </w:p>
        </w:tc>
      </w:tr>
      <w:tr w:rsidR="00B45B40" w:rsidRPr="002D501E" w14:paraId="236A033E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BEDAFE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ilippines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88177B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8018.75(324228.12-798343.05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9DBC3E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31.89(3504.73-8629.66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EF6ABB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82653A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5810.08(248042.04-445055.21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51636B0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05.55(2212.02-3968.9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E0EE5E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C97C03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1.61(-58.60-5.29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4B6C9D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93(-2.09--1.77)</w:t>
            </w:r>
          </w:p>
        </w:tc>
      </w:tr>
      <w:tr w:rsidR="00B45B40" w:rsidRPr="002D501E" w14:paraId="757ED0D8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50B159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land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54871A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359.50(112606.98-157145.00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73C590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71.74(3857.97-5383.86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12F263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8DA2EA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704.94(15404.22-25551.42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253C7D5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0.11(818.47-1357.62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CA0F65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617B7A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4.82(-89.77--80.14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6EE780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65(-4.99--4.32)</w:t>
            </w:r>
          </w:p>
        </w:tc>
      </w:tr>
      <w:tr w:rsidR="00B45B40" w:rsidRPr="002D501E" w14:paraId="3745B867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D1EF2C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rtugal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4755273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88.73(16826.78-23080.81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8CD6DA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55.76(2909.10-3990.33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BF453E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74342D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5.16(1817.76-2970.58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0A6748D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4.89(427.38-698.42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761E55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1A87C9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7.77(-91.69--84.13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7C0B75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.11(-6.54--5.66)</w:t>
            </w:r>
          </w:p>
        </w:tc>
      </w:tr>
      <w:tr w:rsidR="00B45B40" w:rsidRPr="002D501E" w14:paraId="3BD86BD4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8C02BC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erto Rico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4F5B208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00.93(6648.69-8677.45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5FC4C6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12.61(2082.95-2718.54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B0B4E4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BC6CB3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4.42(1015.97-1611.56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046FCE1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0.38(966.47-1533.04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041DD2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9CF40F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2.93(-86.76--78.54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EFB5AD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49(-2.90--2.09)</w:t>
            </w:r>
          </w:p>
        </w:tc>
      </w:tr>
      <w:tr w:rsidR="00B45B40" w:rsidRPr="002D501E" w14:paraId="3DC4E33F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8AD84B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atar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3CA805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92.60(1438.02-3180.35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AAA1AE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12.54(2830.46-6259.92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AD75B4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62D5655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7.05(1107.78-2215.86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2F9EB85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6.54(601.07-1202.31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713B33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9CFCA6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0.34(-55.02-32.26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394C7E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90(-5.04--4.75)</w:t>
            </w:r>
          </w:p>
        </w:tc>
      </w:tr>
      <w:tr w:rsidR="00B45B40" w:rsidRPr="002D501E" w14:paraId="6F90F13D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54EBFE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public of Kore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925D15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226.39(70014.40-148741.58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ADD0C8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11.37(2109.44-4481.39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D36CF7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4AC0FC9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90.31(5352.17-10196.25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68A60A5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3.92(345.32-657.8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4E75FE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B5718E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93.65(-96.21--87.23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762422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.95(-6.14--5.77)</w:t>
            </w:r>
          </w:p>
        </w:tc>
      </w:tr>
      <w:tr w:rsidR="00B45B40" w:rsidRPr="002D501E" w14:paraId="2F81AACD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683A2E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public of Moldov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30D479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440.66(15978.08-29488.10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F7F62B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08.40(3708.46-6844.09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4FBB71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7AAC8D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68.69(2325.21-4240.67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5DE6B1E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54.62(1507.69-2749.70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643925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9518F3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5.88(-90.10--79.54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8EEE2D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78(-3.24--2.31)</w:t>
            </w:r>
          </w:p>
        </w:tc>
      </w:tr>
      <w:tr w:rsidR="00B45B40" w:rsidRPr="002D501E" w14:paraId="4998A691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C8239A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mani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4AEA00C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316.51(76256.81-109514.33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E2C8E9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60.48(4309.43-6188.88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E67D8F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0FBD4A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78.17(11725.32-16824.68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6819B85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1.11(1250.23-1793.96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DC30D1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ED94F5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4.58(-88.68--80.35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1C5BAB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87(-4.37--3.36)</w:t>
            </w:r>
          </w:p>
        </w:tc>
      </w:tr>
      <w:tr w:rsidR="00B45B40" w:rsidRPr="002D501E" w14:paraId="4E387C75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03AE96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ussian Federation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F1927B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8316.34(316886.65-445428.11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315E87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82.48(2726.08-3831.88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A83A94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802857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701.44(51225.11-84996.18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73C6797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9.56(673.07-1116.81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202FEC7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990018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1.11(-87.54--75.06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4975F8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26(-5.18--3.34)</w:t>
            </w:r>
          </w:p>
        </w:tc>
      </w:tr>
      <w:tr w:rsidR="00B45B40" w:rsidRPr="002D501E" w14:paraId="5E182C7C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80B7A1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wand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B58435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625.61(21650.75-165933.44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41C18C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01.07(1606.30-12310.85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4F0532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2B2E17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771.91(27096.45-72652.04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5380C4C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60.64(1549.73-4155.20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0E0A272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68D4F6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8.91(-70.85-50.20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62CC1E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33(-3.67--2.99)</w:t>
            </w:r>
          </w:p>
        </w:tc>
      </w:tr>
      <w:tr w:rsidR="00B45B40" w:rsidRPr="002D501E" w14:paraId="5B24EBBC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06F824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int Kitts and Nevis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0E52FC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.18(140.48-193.01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3671DF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25.29(2998.21-4119.29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05F6694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932622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07(48.19-83.92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7CEC27F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99.58(1579.37-2750.15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0AC6189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CAABF1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1.21(-71.24--47.42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D7275F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32(-1.52--1.12)</w:t>
            </w:r>
          </w:p>
        </w:tc>
      </w:tr>
      <w:tr w:rsidR="00B45B40" w:rsidRPr="002D501E" w14:paraId="6AC17EC3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274652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int Luci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658C16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6.54(427.90-649.68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5FFCC5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38.43(2423.22-3679.13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14F8D4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3EBF54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1.57(114.21-222.24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2E2D4A6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29.11(1292.99-2515.89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A8C58A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532464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9.89(-79.81--56.01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4BEE77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2(-1.32--0.72)</w:t>
            </w:r>
          </w:p>
        </w:tc>
      </w:tr>
      <w:tr w:rsidR="00B45B40" w:rsidRPr="002D501E" w14:paraId="39199E06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C28FF3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int Vincent and the Grenadines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BD2DA6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9.49(401.18-619.41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311BF4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09.14(3139.74-4847.62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2AE46F4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88E824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.78(84.42-152.56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2E2915E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4.93(1173.15-2119.94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939B0D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541AF8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77.02(-84.27--67.63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3F780E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69(-3.08--2.29)</w:t>
            </w:r>
          </w:p>
        </w:tc>
      </w:tr>
      <w:tr w:rsidR="00B45B40" w:rsidRPr="002D501E" w14:paraId="0E52900A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6D0202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mo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96F299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1.83(512.48-1314.48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89AD45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16.34(2010.45-5156.74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6D071E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45ADBD0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6.34(344.58-725.61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353870E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31.45(1178.30-2481.23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15142A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57826D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5.07(-67.51-10.94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D75E15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16(-2.24--2.09)</w:t>
            </w:r>
          </w:p>
        </w:tc>
      </w:tr>
      <w:tr w:rsidR="00B45B40" w:rsidRPr="002D501E" w14:paraId="63962B3F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06C836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n Marino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DFA1A5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23(6.80-14.82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ED0D16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2.41(573.25-1249.38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BFEEBF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DAEFA0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9(1.30-3.31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1CBAF18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3.15(107.69-273.48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AD1969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58B466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79.54(-88.14--60.19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B18703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87(-5.10--4.65)</w:t>
            </w:r>
          </w:p>
        </w:tc>
      </w:tr>
      <w:tr w:rsidR="00B45B40" w:rsidRPr="002D501E" w14:paraId="6EFE1B56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306095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o Tome and Principe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9A15FA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9.80(370.38-1931.85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EDFEFC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02.38(1808.47-9432.62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FFE51C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A94FB6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8.97(214.94-610.04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407DF87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9.09(861.70-2445.63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BB1908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6022D5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71.28(-87.29-33.93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C93039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46(-4.83--4.09)</w:t>
            </w:r>
          </w:p>
        </w:tc>
      </w:tr>
      <w:tr w:rsidR="00B45B40" w:rsidRPr="002D501E" w14:paraId="3A917B1B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56B9DC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udi Arabi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C9034D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8459.47(113543.61-317378.41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348886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35.85(4696.36-13127.31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00A6B9C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730FA2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90.33(10551.76-29903.32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4CF895B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3.51(433.67-1229.01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795392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2BE8C3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91.72(-96.13--77.84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317291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7.73(-7.81--7.65)</w:t>
            </w:r>
          </w:p>
        </w:tc>
      </w:tr>
      <w:tr w:rsidR="00B45B40" w:rsidRPr="002D501E" w14:paraId="6C4DC462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A2C836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enegal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8BA53B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615.85(24118.30-157739.27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F2AAE5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31.21(1646.24-10766.79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36FC43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1C6F55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241.68(45188.79-88108.32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58BF5E3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28.23(1989.43-3878.95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08DC8E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A623CB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4.86(-61.11-126.55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5BFDB5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40(-2.73--2.07)</w:t>
            </w:r>
          </w:p>
        </w:tc>
      </w:tr>
      <w:tr w:rsidR="00B45B40" w:rsidRPr="002D501E" w14:paraId="634CCB07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E73DD8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bi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E05B27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103.00(28439.01-58453.68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B9BA0B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25.75(4177.77-8587.00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C72975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3253B1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11.04(2429.55-4512.84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765A15E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8.13(659.02-1224.12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906889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AB3150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92.66(-95.35--86.47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33B418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7.00(-7.72--6.28)</w:t>
            </w:r>
          </w:p>
        </w:tc>
      </w:tr>
      <w:tr w:rsidR="00B45B40" w:rsidRPr="002D501E" w14:paraId="4B5D187F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415AB3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ychelles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E56A83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2.85(212.06-327.86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D7F044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61.93(2631.57-4068.66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0CD4765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4DCC60A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2.70(169.43-306.91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34A42B2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55.16(2151.68-3897.48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9192EA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61F4CD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1.47(-36.07-22.68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9D42A0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(-0.01-0.44)</w:t>
            </w:r>
          </w:p>
        </w:tc>
      </w:tr>
      <w:tr w:rsidR="00B45B40" w:rsidRPr="002D501E" w14:paraId="108EC8D3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D81A4B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erra Leone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197EB0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757.44(17220.47-172164.75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C1F2A8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21.18(2225.45-22249.36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2AF5A7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6C2EF30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196.94(39174.73-125464.85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602E454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71.69(2917.06-9342.4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A24D12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1793BA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0.41(-49.49-161.10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2F372F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49(-2.61--2.37)</w:t>
            </w:r>
          </w:p>
        </w:tc>
      </w:tr>
      <w:tr w:rsidR="00B45B40" w:rsidRPr="002D501E" w14:paraId="3D3DD2AF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0BAFEA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apore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0C70DE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67.88(7308.89-9635.77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F6D1F3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48.04(3582.01-4722.39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853B26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DF044C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4.81(748.38-1559.93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458B700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2.90(261.74-545.56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1552E9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BE9D26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7.37(-91.52--80.11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439174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.60(-7.20--6.00)</w:t>
            </w:r>
          </w:p>
        </w:tc>
      </w:tr>
      <w:tr w:rsidR="00B45B40" w:rsidRPr="002D501E" w14:paraId="4948FC6B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7C854A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ovaki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B642C5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00.58(10103.19-14432.60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D04C1E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06.21(2469.18-3527.2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A8F36F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633BCA1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99.94(2445.42-4006.78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07C3B43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3.40(854.65-1400.33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9E6354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F9658E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74.80(-81.33--66.89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5DC8E3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02(-3.26--2.77)</w:t>
            </w:r>
          </w:p>
        </w:tc>
      </w:tr>
      <w:tr w:rsidR="00B45B40" w:rsidRPr="002D501E" w14:paraId="5C88A369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0087B4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oveni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06EF81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30.74(2327.54-3420.10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C2F556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64.18(1892.43-2780.74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2EEC373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70F414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3.36(277.27-493.97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5F4803C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1.80(283.22-504.5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8C5D1F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814E76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7.02(-91.25--80.68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4FEC2E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.85(-6.02--5.68)</w:t>
            </w:r>
          </w:p>
        </w:tc>
      </w:tr>
      <w:tr w:rsidR="00B45B40" w:rsidRPr="002D501E" w14:paraId="375531CF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0F1DE8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lomon Islands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9F252F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51.59(1527.27-4701.00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065552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50.65(2560.16-7880.28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0A80777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D72B4F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44.65(1896.65-3879.30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34963BA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78.86(1989.40-4069.00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027C601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87F696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5.59(-43.15-66.96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AFBC22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01(-2.13--1.89)</w:t>
            </w:r>
          </w:p>
        </w:tc>
      </w:tr>
      <w:tr w:rsidR="00B45B40" w:rsidRPr="002D501E" w14:paraId="0D3C5952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A64968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mali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FEFD26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044.41(22476.71-213516.10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E684C1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10.48(1454.77-13819.4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23C7D9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5AB55F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815.91(56204.29-341947.16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490D901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70.51(1361.19-8281.46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285E88F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DB9632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.36(11.54-182.82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C1E30A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3(-1.42--0.83)</w:t>
            </w:r>
          </w:p>
        </w:tc>
      </w:tr>
      <w:tr w:rsidR="00B45B40" w:rsidRPr="002D501E" w14:paraId="0EB0B6E6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F3B678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th Afric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50027A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237.14(85196.92-139320.16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1FDD13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57.26(1746.46-2855.93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14FF08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62CAC10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638.93(46688.63-102939.63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175B476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3.64(941.05-2074.85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23CE7CC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394BF2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3.83(-57.23-4.64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C75CFC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96(-1.10--0.83)</w:t>
            </w:r>
          </w:p>
        </w:tc>
      </w:tr>
      <w:tr w:rsidR="00B45B40" w:rsidRPr="002D501E" w14:paraId="5676618F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C65527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th Sudan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4619B94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900.25(17262.25-161311.28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3E5EA6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52.00(1696.03-15848.93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065D624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479126B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978.10(36200.68-188804.78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26875FA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19.31(2317.09-12084.79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26C3D7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D7FBF5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05(-11.38-145.85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8DD8CF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3(-0.58-0.32)</w:t>
            </w:r>
          </w:p>
        </w:tc>
      </w:tr>
      <w:tr w:rsidR="00B45B40" w:rsidRPr="002D501E" w14:paraId="4B005145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68985C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ain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4DD696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119.53(47963.26-62103.96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D20520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46.48(2302.89-2981.83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BF8B62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F71ED6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27.62(7743.91-12517.23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70ADA1C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6.33(420.58-679.82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024E1F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1FE302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1.08(-86.82--76.36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F89229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.64(-5.95--5.34)</w:t>
            </w:r>
          </w:p>
        </w:tc>
      </w:tr>
      <w:tr w:rsidR="00B45B40" w:rsidRPr="002D501E" w14:paraId="315CE280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63AA53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ri Lank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2E2524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165.32(37318.24-84349.50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F7B595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90.19(2110.95-4771.33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A1E451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64CE33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770.81(17585.78-35629.03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6EB56B6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82.19(1123.26-2275.73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0E53D2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567138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7.41(-73.01--14.99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E65C5A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01(-2.40--1.61)</w:t>
            </w:r>
          </w:p>
        </w:tc>
      </w:tr>
      <w:tr w:rsidR="00B45B40" w:rsidRPr="002D501E" w14:paraId="18F48C6C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36A16E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dan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7FC691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5512.20(280269.57-1667626.51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95774E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599.37(8051.67-47908.0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B2CF04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60AA14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2670.87(307573.97-666602.87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30D9A6D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82.07(5454.34-11821.14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28E33B1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05F7E4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2.52(-69.72-25.03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A7D6E1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63(-3.85--3.41)</w:t>
            </w:r>
          </w:p>
        </w:tc>
      </w:tr>
      <w:tr w:rsidR="00B45B40" w:rsidRPr="002D501E" w14:paraId="47D7F2E3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78BBC39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iname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64AF56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9.11(1474.69-2575.84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4B48AB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63.80(3366.58-5880.43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D3B623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A33542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7.61(753.02-1697.21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3E3078B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21.65(1690.77-3810.76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493094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7D8912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1.59(-62.55--11.12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A44AE1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79(-1.96--1.63)</w:t>
            </w:r>
          </w:p>
        </w:tc>
      </w:tr>
      <w:tr w:rsidR="00B45B40" w:rsidRPr="002D501E" w14:paraId="4B39BF52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28DC75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weden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424CBB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03.21(10026.93-13127.22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2A7078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96.27(1780.80-2331.42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CD9027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C41489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07.34(1550.38-3068.27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5F8A479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1.34(265.84-526.12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6E8F59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222B99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2.15(-86.91--70.85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936828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77(-5.25--4.29)</w:t>
            </w:r>
          </w:p>
        </w:tc>
      </w:tr>
      <w:tr w:rsidR="00B45B40" w:rsidRPr="002D501E" w14:paraId="264F7BCE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16D7D9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witzerland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076CFC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90.72(10769.00-14795.34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90F118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11.59(2703.61-3714.44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21FC7A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83BFFB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04.16(2520.93-3734.58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30CD7DA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2.30(570.35-844.94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65A1A7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9B5A31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76.47(-81.57--69.23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83F7A9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58(-5.06--4.10)</w:t>
            </w:r>
          </w:p>
        </w:tc>
      </w:tr>
      <w:tr w:rsidR="00B45B40" w:rsidRPr="002D501E" w14:paraId="0112CD8F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24D4C1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rian Arab Republic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A6D591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2386.40(141693.78-340653.13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00074F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01.12(6569.20-15793.33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C931F7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329D60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731.06(18620.73-35547.27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2704387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60.12(1852.68-3536.79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7F7CF9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8E3352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9.80(-93.45--76.57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F7A476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78(-4.52--3.05)</w:t>
            </w:r>
          </w:p>
        </w:tc>
      </w:tr>
      <w:tr w:rsidR="00B45B40" w:rsidRPr="002D501E" w14:paraId="3A29B989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96499D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iwan (Province of China)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36E1A4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436.73(35510.10-41009.85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1F401C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92.64(2210.46-2552.82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28F5B25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4C6CB0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63.89(5849.89-8501.07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0966CFB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2.92(655.65-952.79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83A632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2FBF08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1.36(-85.02--77.14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646EE1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84(-4.24--3.44)</w:t>
            </w:r>
          </w:p>
        </w:tc>
      </w:tr>
      <w:tr w:rsidR="00B45B40" w:rsidRPr="002D501E" w14:paraId="3EC1D2DD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DBF95E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jikistan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9E7D18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298.04(20002.75-38724.20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D5D406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81.28(2115.49-4095.46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D7D1AB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4375DFA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769.03(19232.65-68269.89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1C10E98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8.22(1436.90-5100.54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FDC735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74144B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61(-35.41-183.69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DF518B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(0.13-0.64)</w:t>
            </w:r>
          </w:p>
        </w:tc>
      </w:tr>
      <w:tr w:rsidR="00B45B40" w:rsidRPr="002D501E" w14:paraId="30D29562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CC32C8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ailand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690BC8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4339.79(139586.11-297955.75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99DF77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29.41(2684.21-5729.62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0C2C4BD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A65E08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914.94(27396.08-52953.65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5164679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7.28(969.08-1873.12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3E650E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5B9F02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79.98(-86.51--69.02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93FD4C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19(-3.40--2.99)</w:t>
            </w:r>
          </w:p>
        </w:tc>
      </w:tr>
      <w:tr w:rsidR="00B45B40" w:rsidRPr="002D501E" w14:paraId="6A77CBBC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9B9A83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mor-Leste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276469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828.36(4621.69-28693.90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E7F63E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730.01(3300.03-20488.35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82771B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C42C5E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69.65(6607.07-14931.31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18AE5CB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09.81(3574.31-8077.58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427F51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BF1F23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1.84(-62.39-71.10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BE6A5E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94(-3.15--2.74)</w:t>
            </w:r>
          </w:p>
        </w:tc>
      </w:tr>
      <w:tr w:rsidR="00B45B40" w:rsidRPr="002D501E" w14:paraId="0FD488E4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0CFE15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go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20370C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924.05(10758.25-60670.93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909B33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17.31(1567.58-8840.32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42E398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C61A80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765.26(20983.53-47105.09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39776F4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94.46(1789.63-4017.46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5F5D29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29D8B4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7.93(-46.16-114.95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0F41B9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08(-2.22--1.94)</w:t>
            </w:r>
          </w:p>
        </w:tc>
      </w:tr>
      <w:tr w:rsidR="00B45B40" w:rsidRPr="002D501E" w14:paraId="3B659902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7945C6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kelau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41A9E9D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35(3.61-8.74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E7D5BD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65.75(1857.78-4495.09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A39F6F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CC3443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0(6.07-13.22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2A1D6C9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88.55(6132.06-13353.98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5DCB36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EDC481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57(-16.61-238.99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23C799D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41(-3.22-0.44)</w:t>
            </w:r>
          </w:p>
        </w:tc>
      </w:tr>
      <w:tr w:rsidR="00B45B40" w:rsidRPr="002D501E" w14:paraId="219411DC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3ABBBA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ng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E4A5B3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4.44(208.56-470.19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59A489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89.54(1365.41-3078.2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AE07DA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1409E8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.36(116.02-268.69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370E390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2.40(805.23-1864.86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7AE537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5C44C6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9.06(-69.17--1.71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6B4CFC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79(-2.04--1.55)</w:t>
            </w:r>
          </w:p>
        </w:tc>
      </w:tr>
      <w:tr w:rsidR="00B45B40" w:rsidRPr="002D501E" w14:paraId="74117703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87DF57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nidad and Tobago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33EE08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73.40(4246.81-6047.19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E39408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05.51(3185.49-4535.94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56DB44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4CA96F2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2.67(1873.13-3361.78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1B199B2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45.65(2326.48-4175.43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061462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ECC7DE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0.08(-64.99--27.09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608362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3(-0.98--0.07)</w:t>
            </w:r>
          </w:p>
        </w:tc>
      </w:tr>
      <w:tr w:rsidR="00B45B40" w:rsidRPr="002D501E" w14:paraId="0522EB78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D0FA4E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nisi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3C36F53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297.20(63358.73-196728.87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36AD02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59.40(5937.15-18434.85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3C0E58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A313E3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477.15(15230.69-26764.85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3E2C67D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95.58(1707.42-3000.45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899B01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4B04AF7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5.19(-90.90--67.15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DCCCEB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.08(-5.24--4.93)</w:t>
            </w:r>
          </w:p>
        </w:tc>
      </w:tr>
      <w:tr w:rsidR="00B45B40" w:rsidRPr="002D501E" w14:paraId="7116BD33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7B01BC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rkey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A26A28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3589.36(570917.71-1980750.32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736950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455.50(8208.68-28479.30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3FEE70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4F2FDE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667.14(108131.85-188136.77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490407B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23.75(1947.67-3388.71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AA8240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F7A539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8.65(-93.69--71.84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2E5B32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.01(-6.18--5.84)</w:t>
            </w:r>
          </w:p>
        </w:tc>
      </w:tr>
      <w:tr w:rsidR="00B45B40" w:rsidRPr="002D501E" w14:paraId="67363D46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0654C3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rkmenistan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92A534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771.70(17281.93-29136.66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7C93DC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88.69(2951.21-4975.62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E52FE1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60EA7E3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506.93(18536.32-35139.78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1EF7DC5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11.29(3434.47-6510.81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25CDCF5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397807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40(-12.67-56.79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62727F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1(1.91-3.73)</w:t>
            </w:r>
          </w:p>
        </w:tc>
      </w:tr>
      <w:tr w:rsidR="00B45B40" w:rsidRPr="002D501E" w14:paraId="2A6CA3C4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6D985E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uvalu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1F23F0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.31(36.05-213.78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56939D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68.57(2389.74-14169.80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0DD242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6EC0F9B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75(19.08-43.47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7C38733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18.06(1486.56-3387.14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CA9C6F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8421F6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78.01(-87.50--31.81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BBADAE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05(-4.25--3.86)</w:t>
            </w:r>
          </w:p>
        </w:tc>
      </w:tr>
      <w:tr w:rsidR="00B45B40" w:rsidRPr="002D501E" w14:paraId="130EFB03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4D3537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gand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A36F8F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13.18(54040.26-393547.85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9F90C2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16.46(1504.69-10957.86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254A69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486AD1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9918.75(124418.46-346321.31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6DAB2FD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68.64(1700.24-4732.64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B56EE8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10A478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7(-30.99-172.65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267CC2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86(-2.06--1.65)</w:t>
            </w:r>
          </w:p>
        </w:tc>
      </w:tr>
      <w:tr w:rsidR="00B45B40" w:rsidRPr="002D501E" w14:paraId="5CE36AD6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0C060A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kraine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F48DA3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603.83(137814.35-190130.30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8E8008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61.23(3656.57-5044.65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17698D7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476403B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873.34(19846.73-30730.82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62EE566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2.20(1246.50-1930.08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C754A4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AAEE9E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4.51(-88.24--79.99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350C6B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35(-3.80--2.91)</w:t>
            </w:r>
          </w:p>
        </w:tc>
      </w:tr>
      <w:tr w:rsidR="00B45B40" w:rsidRPr="002D501E" w14:paraId="003CACF5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1B867B3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United Arab Emirates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131E74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79.57(9323.15-19355.11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281DFF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76.67(4090.04-8491.03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0B79CC6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5AA3D58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36.75(2644.77-6235.59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5A4264E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5.42(611.26-1441.16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02667E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C6D15A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8.49(-79.96--38.53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FE3C65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01(-4.58--3.43)</w:t>
            </w:r>
          </w:p>
        </w:tc>
      </w:tr>
      <w:tr w:rsidR="00B45B40" w:rsidRPr="002D501E" w14:paraId="4327C7EA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2C3F31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ted Kingdom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250B8A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688.55(69571.90-79866.21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DC7DE7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18.24(1811.08-2079.06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7AE5D3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073BB71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263.10(19056.63-28580.36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18ECB81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6.54(521.44-782.03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C5F1B0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79DB39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8.43(-74.06--61.40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8006B7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02(-3.34--2.69)</w:t>
            </w:r>
          </w:p>
        </w:tc>
      </w:tr>
      <w:tr w:rsidR="00B45B40" w:rsidRPr="002D501E" w14:paraId="75624553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682D367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ted Republic of Tanzani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98E967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1695.71(90082.30-704622.86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E2F586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30.74(1873.58-14655.14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95E527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128E4ED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6082.06(167588.89-536570.27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7872422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60.05(1894.48-6065.5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2609BA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5F40F6A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7.65(-49.17-132.95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A43C82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10(-2.29--1.90)</w:t>
            </w:r>
          </w:p>
        </w:tc>
      </w:tr>
      <w:tr w:rsidR="00B45B40" w:rsidRPr="002D501E" w14:paraId="2D4441D6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60A741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ted States of Americ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6A1488C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1202.84(328714.11-416695.84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0CFD56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30.07(1664.31-2109.7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03B3A4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6B373F1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745.71(106500.84-158601.74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417BF68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2.40(572.77-852.9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BAE44A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78DAFA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6.23(-72.94--55.29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1198C82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83(-3.01--2.65)</w:t>
            </w:r>
          </w:p>
        </w:tc>
      </w:tr>
      <w:tr w:rsidR="00B45B40" w:rsidRPr="002D501E" w14:paraId="49DF1791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2E9E804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ted States Virgin Islands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11AB7C2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2.64(252.10-413.89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AC6E0F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21.77(2290.14-3759.89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AB2880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6E18617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76(20.74-56.49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385FB03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1.45(529.22-1441.2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9F7878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817B25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9.85(-94.00--80.92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02295F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76(-3.99--3.53)</w:t>
            </w:r>
          </w:p>
        </w:tc>
      </w:tr>
      <w:tr w:rsidR="00B45B40" w:rsidRPr="002D501E" w14:paraId="7983CE53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0E97E76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ruguay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749608F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04.21(8514.55-12305.64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AE34A7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13.33(3120.74-4510.24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CAD9E5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6BA1206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45.33(2646.46-4356.13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1F65590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75.93(1364.14-2245.41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0E1619C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00E7707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6.89(-76.89--56.81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9D1324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39(-2.66--2.12)</w:t>
            </w:r>
          </w:p>
        </w:tc>
      </w:tr>
      <w:tr w:rsidR="00B45B40" w:rsidRPr="002D501E" w14:paraId="3CC4742D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08F325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zbekistan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08B654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857.93(80205.86-113449.60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EB8888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71.57(2377.88-3363.4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285A0D3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1BABC7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0149.35(134556.72-249029.38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13DD233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57.95(3508.43-6493.18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259D6DE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38DAD6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32(41.30-163.67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0D421FA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6(1.85-3.27)</w:t>
            </w:r>
          </w:p>
        </w:tc>
      </w:tr>
      <w:tr w:rsidR="00B45B40" w:rsidRPr="002D501E" w14:paraId="1C09AECA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7A9B28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nuatu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24327FC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2.11(435.47-1567.16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05D62A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38.89(1610.47-5795.71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99EFE6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4391BB4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4.86(615.19-1390.29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48CAB68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60.20(1459.47-3298.31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23C8950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61094A4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.90(-37.93-64.97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C72D2B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73(-2.15--1.32)</w:t>
            </w:r>
          </w:p>
        </w:tc>
      </w:tr>
      <w:tr w:rsidR="00B45B40" w:rsidRPr="002D501E" w14:paraId="48E9CDFC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A8330B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nezuela (Bolivarian Republic of)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5F15C5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493.42(76207.50-94340.20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7711AE0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78.13(3011.21-3727.70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920DAF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C7D1C8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376.63(51139.23-99569.65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26BC6F5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58.30(2340.54-4557.10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26081F9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20B0CC8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4.17(-40.37-18.04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39A34DB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(0.38-0.71)</w:t>
            </w:r>
          </w:p>
        </w:tc>
      </w:tr>
      <w:tr w:rsidR="00B45B40" w:rsidRPr="002D501E" w14:paraId="6191CF41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4C900839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et Nam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4C985E1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5726.94(114323.72-380853.06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C5E0A4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30.35(1215.00-4047.60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0EBCCD3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C1969C7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583.45(62993.32-141678.41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75FBFD5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3.99(773.70-1740.14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F32CAC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3A9AC602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65.33(-79.24--10.84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5EAB02A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53(-2.85--2.21)</w:t>
            </w:r>
          </w:p>
        </w:tc>
      </w:tr>
      <w:tr w:rsidR="00B45B40" w:rsidRPr="002D501E" w14:paraId="7C478431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31C8E3D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men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02DA09FA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6179.99(192091.82-1127580.64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1BD5EE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073.26(6918.28-40610.3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58EE049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3E338C7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7373.23(275322.18-603398.06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5AA175F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11.15(5861.28-12845.62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7F378DC5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1146C73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7.18(-58.62-53.00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63562E9F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29(-3.43--3.14)</w:t>
            </w:r>
          </w:p>
        </w:tc>
      </w:tr>
      <w:tr w:rsidR="00B45B40" w:rsidRPr="002D501E" w14:paraId="3E302345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EA7445C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ambia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1F6614D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750.37(28189.52-207030.45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3FFA5A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39.72(1867.89-13718.19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3183F4D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2E544328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813.03(48243.54-139833.48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71A11CB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28.62(1649.33-4780.57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4CD7616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DBFE2C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5.93(-63.11-212.33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456B3DD6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74(-2.99--2.48)</w:t>
            </w:r>
          </w:p>
        </w:tc>
      </w:tr>
      <w:tr w:rsidR="00B45B40" w:rsidRPr="002D501E" w14:paraId="32400A40" w14:textId="77777777" w:rsidTr="004E3820">
        <w:trPr>
          <w:trHeight w:val="285"/>
        </w:trPr>
        <w:tc>
          <w:tcPr>
            <w:tcW w:w="812" w:type="pct"/>
            <w:shd w:val="clear" w:color="auto" w:fill="auto"/>
            <w:noWrap/>
            <w:vAlign w:val="bottom"/>
            <w:hideMark/>
          </w:tcPr>
          <w:p w14:paraId="57C5D074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imbabwe</w:t>
            </w:r>
          </w:p>
        </w:tc>
        <w:tc>
          <w:tcPr>
            <w:tcW w:w="805" w:type="pct"/>
            <w:shd w:val="clear" w:color="auto" w:fill="auto"/>
            <w:noWrap/>
            <w:vAlign w:val="bottom"/>
            <w:hideMark/>
          </w:tcPr>
          <w:p w14:paraId="5ADAC96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115.43(22676.68-42187.69)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66E724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21.09(1285.87-2392.23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2621F3A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shd w:val="clear" w:color="auto" w:fill="auto"/>
            <w:noWrap/>
            <w:vAlign w:val="bottom"/>
            <w:hideMark/>
          </w:tcPr>
          <w:p w14:paraId="7F8DA89B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975.66(27546.55-58609.58)</w:t>
            </w:r>
          </w:p>
        </w:tc>
        <w:tc>
          <w:tcPr>
            <w:tcW w:w="623" w:type="pct"/>
            <w:shd w:val="clear" w:color="auto" w:fill="auto"/>
            <w:noWrap/>
            <w:vAlign w:val="bottom"/>
            <w:hideMark/>
          </w:tcPr>
          <w:p w14:paraId="788A391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54.34(1246.61-2652.36)</w:t>
            </w:r>
          </w:p>
        </w:tc>
        <w:tc>
          <w:tcPr>
            <w:tcW w:w="45" w:type="pct"/>
            <w:shd w:val="clear" w:color="auto" w:fill="auto"/>
            <w:noWrap/>
            <w:vAlign w:val="bottom"/>
            <w:hideMark/>
          </w:tcPr>
          <w:p w14:paraId="69BC3DA1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noWrap/>
            <w:vAlign w:val="bottom"/>
            <w:hideMark/>
          </w:tcPr>
          <w:p w14:paraId="75953E73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59(-6.91-93.16)</w:t>
            </w:r>
          </w:p>
        </w:tc>
        <w:tc>
          <w:tcPr>
            <w:tcW w:w="563" w:type="pct"/>
            <w:shd w:val="clear" w:color="auto" w:fill="auto"/>
            <w:noWrap/>
            <w:vAlign w:val="bottom"/>
            <w:hideMark/>
          </w:tcPr>
          <w:p w14:paraId="7989B05E" w14:textId="77777777" w:rsidR="00B45B40" w:rsidRPr="002D501E" w:rsidRDefault="00B45B40" w:rsidP="004E38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D501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(0.22-0.65)</w:t>
            </w:r>
          </w:p>
        </w:tc>
      </w:tr>
    </w:tbl>
    <w:p w14:paraId="6AC95C77" w14:textId="77777777" w:rsidR="00C9492C" w:rsidRDefault="00C9492C"/>
    <w:sectPr w:rsidR="00C9492C" w:rsidSect="00B45B40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BC1C0C" w14:textId="77777777" w:rsidR="00E10FB6" w:rsidRDefault="00E10FB6" w:rsidP="00B45B40">
      <w:r>
        <w:separator/>
      </w:r>
    </w:p>
  </w:endnote>
  <w:endnote w:type="continuationSeparator" w:id="0">
    <w:p w14:paraId="0DB8BA0D" w14:textId="77777777" w:rsidR="00E10FB6" w:rsidRDefault="00E10FB6" w:rsidP="00B45B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83E4CD" w14:textId="77777777" w:rsidR="00E10FB6" w:rsidRDefault="00E10FB6" w:rsidP="00B45B40">
      <w:r>
        <w:separator/>
      </w:r>
    </w:p>
  </w:footnote>
  <w:footnote w:type="continuationSeparator" w:id="0">
    <w:p w14:paraId="6FBBF4B2" w14:textId="77777777" w:rsidR="00E10FB6" w:rsidRDefault="00E10FB6" w:rsidP="00B45B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D27"/>
    <w:rsid w:val="00245EE1"/>
    <w:rsid w:val="00B45B40"/>
    <w:rsid w:val="00C6564A"/>
    <w:rsid w:val="00C9492C"/>
    <w:rsid w:val="00CE1E26"/>
    <w:rsid w:val="00E10FB6"/>
    <w:rsid w:val="00E55E04"/>
    <w:rsid w:val="00EC2D27"/>
    <w:rsid w:val="00EE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3C5E8C8A-139C-445C-ADBC-6D39DBF23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宋体"/>
        <w:color w:val="000000"/>
        <w:kern w:val="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5B40"/>
    <w:pPr>
      <w:widowControl w:val="0"/>
      <w:jc w:val="both"/>
    </w:pPr>
    <w:rPr>
      <w:rFonts w:asciiTheme="minorHAnsi" w:eastAsiaTheme="minorEastAsia" w:hAnsiTheme="minorHAnsi" w:cstheme="minorBidi"/>
      <w:color w:val="auto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E1E26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40" w:lineRule="exact"/>
        <w:jc w:val="center"/>
      </w:pPr>
      <w:rPr>
        <w:rFonts w:ascii="Times New Roma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B45B40"/>
    <w:pPr>
      <w:tabs>
        <w:tab w:val="center" w:pos="4153"/>
        <w:tab w:val="right" w:pos="8306"/>
      </w:tabs>
      <w:snapToGrid w:val="0"/>
      <w:jc w:val="center"/>
    </w:pPr>
    <w:rPr>
      <w:rFonts w:ascii="Times New Roman" w:eastAsia="等线" w:hAnsi="Times New Roman" w:cs="宋体"/>
      <w:color w:val="000000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45B4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45B40"/>
    <w:pPr>
      <w:tabs>
        <w:tab w:val="center" w:pos="4153"/>
        <w:tab w:val="right" w:pos="8306"/>
      </w:tabs>
      <w:snapToGrid w:val="0"/>
      <w:jc w:val="left"/>
    </w:pPr>
    <w:rPr>
      <w:rFonts w:ascii="Times New Roman" w:eastAsia="等线" w:hAnsi="Times New Roman" w:cs="宋体"/>
      <w:color w:val="000000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45B40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B45B40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B45B40"/>
    <w:rPr>
      <w:color w:val="954F72"/>
      <w:u w:val="single"/>
    </w:rPr>
  </w:style>
  <w:style w:type="paragraph" w:customStyle="1" w:styleId="msonormal0">
    <w:name w:val="msonormal"/>
    <w:basedOn w:val="a"/>
    <w:rsid w:val="00B45B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B45B4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B45B4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6">
    <w:name w:val="xl66"/>
    <w:basedOn w:val="a"/>
    <w:rsid w:val="00B45B40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3">
    <w:name w:val="xl63"/>
    <w:basedOn w:val="a"/>
    <w:rsid w:val="00B45B40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4">
    <w:name w:val="xl64"/>
    <w:basedOn w:val="a"/>
    <w:rsid w:val="00B45B4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877</Words>
  <Characters>30323</Characters>
  <Application>Microsoft Office Word</Application>
  <DocSecurity>0</DocSecurity>
  <Lines>5053</Lines>
  <Paragraphs>1533</Paragraphs>
  <ScaleCrop>false</ScaleCrop>
  <Company/>
  <LinksUpToDate>false</LinksUpToDate>
  <CharactersWithSpaces>30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4-10-15T15:25:00Z</dcterms:created>
  <dcterms:modified xsi:type="dcterms:W3CDTF">2024-10-15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d12724e0ce88b481155428c643245a30519fa89da94c4e1e96085d25e156f9</vt:lpwstr>
  </property>
</Properties>
</file>